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BE0914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29026311" w14:textId="3499FB24" w:rsidR="00EA3D3C" w:rsidRPr="00994A3D" w:rsidRDefault="00654E8F" w:rsidP="0001436A">
      <w:pPr>
        <w:pStyle w:val="Titre1"/>
      </w:pPr>
      <w:r w:rsidRPr="00994A3D">
        <w:t xml:space="preserve">Supplementary </w:t>
      </w:r>
      <w:r w:rsidR="006D28F1">
        <w:t>Table 1</w:t>
      </w:r>
    </w:p>
    <w:p w14:paraId="612F79C4" w14:textId="77777777" w:rsidR="00B129B6" w:rsidRDefault="05BB2A34" w:rsidP="00B129B6">
      <w:r>
        <w:t>Supplementary Table 1: Cross-validated diagnostic performance of all evaluated multivariable panels for large vessel occlusion identification in the 24h population.</w:t>
      </w:r>
    </w:p>
    <w:tbl>
      <w:tblPr>
        <w:tblStyle w:val="TableauGrille4-Accentuation1"/>
        <w:tblW w:w="0" w:type="auto"/>
        <w:tblLook w:val="04A0" w:firstRow="1" w:lastRow="0" w:firstColumn="1" w:lastColumn="0" w:noHBand="0" w:noVBand="1"/>
      </w:tblPr>
      <w:tblGrid>
        <w:gridCol w:w="3787"/>
        <w:gridCol w:w="939"/>
        <w:gridCol w:w="946"/>
        <w:gridCol w:w="1022"/>
        <w:gridCol w:w="914"/>
        <w:gridCol w:w="1072"/>
        <w:gridCol w:w="1087"/>
      </w:tblGrid>
      <w:tr w:rsidR="55CB8920" w14:paraId="031C713D" w14:textId="77777777" w:rsidTr="1FC39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BF47F" w14:textId="24BE5494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Panel </w:t>
            </w:r>
          </w:p>
        </w:tc>
        <w:tc>
          <w:tcPr>
            <w:tcW w:w="1041" w:type="dxa"/>
            <w:tcBorders>
              <w:top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E37A1" w14:textId="27A229AA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CV-</w:t>
            </w:r>
            <w:proofErr w:type="spellStart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spec</w:t>
            </w:r>
            <w:proofErr w:type="spellEnd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B7576" w14:textId="50278BCB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CV-sens </w:t>
            </w:r>
          </w:p>
        </w:tc>
        <w:tc>
          <w:tcPr>
            <w:tcW w:w="1095" w:type="dxa"/>
            <w:tcBorders>
              <w:top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1CBD7" w14:textId="3F82C58E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CV-</w:t>
            </w:r>
            <w:proofErr w:type="spellStart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Youden</w:t>
            </w:r>
            <w:proofErr w:type="spellEnd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F5646" w14:textId="0D089C9C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CV-</w:t>
            </w:r>
            <w:proofErr w:type="spellStart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pAUC</w:t>
            </w:r>
            <w:proofErr w:type="spellEnd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 (&gt;0.8) 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8" w:space="0" w:color="4F81BD" w:themeColor="accen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DEF08" w14:textId="57F17911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CV-</w:t>
            </w:r>
            <w:proofErr w:type="spellStart"/>
            <w:proofErr w:type="gramStart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pAUC</w:t>
            </w:r>
            <w:proofErr w:type="spellEnd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>(</w:t>
            </w:r>
            <w:proofErr w:type="gramEnd"/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&gt;0.9) </w:t>
            </w:r>
          </w:p>
        </w:tc>
        <w:tc>
          <w:tcPr>
            <w:tcW w:w="1222" w:type="dxa"/>
            <w:tcBorders>
              <w:top w:val="single" w:sz="4" w:space="0" w:color="000000" w:themeColor="text1"/>
              <w:bottom w:val="single" w:sz="8" w:space="0" w:color="4F81BD" w:themeColor="accen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A9162C" w14:textId="6E109E06" w:rsidR="55CB8920" w:rsidRDefault="55CB8920" w:rsidP="55CB892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55CB8920">
              <w:rPr>
                <w:rFonts w:eastAsia="Times New Roman" w:cs="Times New Roman"/>
                <w:sz w:val="20"/>
                <w:szCs w:val="20"/>
                <w:lang w:val="fr-CH"/>
              </w:rPr>
              <w:t xml:space="preserve">CV-AUC </w:t>
            </w:r>
          </w:p>
        </w:tc>
      </w:tr>
      <w:tr w:rsidR="55CB8920" w14:paraId="10B3E09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14D102" w14:textId="644A3934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D-Dimer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98C5C" w14:textId="0BDAEC5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4F8D0" w14:textId="379ABC4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9C708" w14:textId="0036BB30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43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5412B4" w14:textId="07549FE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8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9701C" w14:textId="0E59DB8B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74771" w14:textId="5EB66864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64  </w:t>
            </w:r>
          </w:p>
        </w:tc>
      </w:tr>
      <w:tr w:rsidR="55CB8920" w14:paraId="4D34EE8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B358B2" w14:textId="383AD450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NT-proBNP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6CA23" w14:textId="0E8F64B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4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57B4D" w14:textId="5ED1EA2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B4CAA" w14:textId="7A6C9627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40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D0CDD" w14:textId="5B29AFE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6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EC3D1" w14:textId="19BF5E8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8AFAB" w14:textId="4224AA1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42  </w:t>
            </w:r>
          </w:p>
        </w:tc>
      </w:tr>
      <w:tr w:rsidR="55CB8920" w14:paraId="2AF40CDD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97A493" w14:textId="4479DD9F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AAFC6" w14:textId="7E620C1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9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4D057" w14:textId="56C8835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8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E4436" w14:textId="7261FC7A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7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E555B" w14:textId="622811A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8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BCFE12" w14:textId="034EC97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9A8AF" w14:textId="2B2FCEF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38  </w:t>
            </w:r>
          </w:p>
        </w:tc>
      </w:tr>
      <w:tr w:rsidR="1FC39580" w14:paraId="042F01B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06350E" w14:textId="2BB0872F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NT-proBN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2BA2A" w14:textId="54F7E2B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</w:t>
            </w:r>
            <w:r w:rsidR="079892F8"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D585D" w14:textId="225C1CE1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47CFA" w14:textId="126BA53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704BA" w14:textId="50ABABD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B13F6" w14:textId="083A07E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B268D0" w14:textId="7ECADF65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55CB8920" w14:paraId="330A7AAD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103246" w14:textId="142FE3F7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Glucosa+D-Dimer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AB007" w14:textId="71D5188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DD934" w14:textId="607553D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9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9FF08" w14:textId="4487C615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5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E9674" w14:textId="4BD83CB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2AA3E" w14:textId="108C48C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A9DAD" w14:textId="0FF8C9C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16  </w:t>
            </w:r>
          </w:p>
        </w:tc>
      </w:tr>
      <w:tr w:rsidR="55CB8920" w14:paraId="57AED1A0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93DE43" w14:textId="66B20714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7B999" w14:textId="2CBD801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3FF2D" w14:textId="3A35028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7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F817A" w14:textId="181D68E9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4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36D3B" w14:textId="309426D7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4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FA095" w14:textId="26570F1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165BBA" w14:textId="009919B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31  </w:t>
            </w:r>
          </w:p>
        </w:tc>
      </w:tr>
      <w:tr w:rsidR="55CB8920" w14:paraId="493A9538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421DA8" w14:textId="7DB6BD53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9470D" w14:textId="4816CBD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9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C3DAD" w14:textId="6A766FD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3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59A08" w14:textId="4D28BCF9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3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CBACF" w14:textId="23BF6D9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4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2BAEC" w14:textId="2BA1591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B8F63" w14:textId="2F9B8E5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3  </w:t>
            </w:r>
          </w:p>
        </w:tc>
      </w:tr>
      <w:tr w:rsidR="55CB8920" w14:paraId="3633507B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654ABC" w14:textId="26852D41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Glucosa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04F44" w14:textId="225C82E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FC6F7" w14:textId="105DE07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45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281A1" w14:textId="592740DC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30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779E2" w14:textId="17945F1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ECEA7" w14:textId="2EBDD64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960DF" w14:textId="2E595EE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7  </w:t>
            </w:r>
          </w:p>
        </w:tc>
      </w:tr>
      <w:tr w:rsidR="55CB8920" w14:paraId="3BAE9BA3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3AD576" w14:textId="381EA120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Glucosa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54289B" w14:textId="4B6FC7D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E3C8A" w14:textId="196E6EE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5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89DD2" w14:textId="037005CC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30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4F221" w14:textId="0A9F33E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79410C" w14:textId="1D0EAF4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1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7BCA7A" w14:textId="3939D2F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8  </w:t>
            </w:r>
          </w:p>
        </w:tc>
      </w:tr>
      <w:tr w:rsidR="55CB8920" w14:paraId="0E80800E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145C66" w14:textId="0808BAA9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NT-proBNP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221C0" w14:textId="488990B7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9FB8F" w14:textId="10F07B1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3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82D57" w14:textId="094DD831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1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EDCA8" w14:textId="4DF7FEF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1660F" w14:textId="7098C33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713CD" w14:textId="0624E6A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19  </w:t>
            </w:r>
          </w:p>
        </w:tc>
      </w:tr>
      <w:tr w:rsidR="55CB8920" w14:paraId="3F21E127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A979F7" w14:textId="6E77A829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+D-Dimer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DF8F3" w14:textId="0BF7C92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0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31663" w14:textId="760A810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5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2BB59" w14:textId="59EE4895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1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12E45" w14:textId="31A81B3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1598AC" w14:textId="28B1C08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E66E3" w14:textId="0972A764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13  </w:t>
            </w:r>
          </w:p>
        </w:tc>
      </w:tr>
      <w:tr w:rsidR="55CB8920" w14:paraId="08527C5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D76087" w14:textId="69E3B1F7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NT-proBN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1C37C" w14:textId="3EE42B7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A444F" w14:textId="0B7E80C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3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BE611" w14:textId="734CAA11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1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C2EA9" w14:textId="3E2FBE47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47735" w14:textId="41F1AC1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7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69F5D" w14:textId="30FA179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23  </w:t>
            </w:r>
          </w:p>
        </w:tc>
      </w:tr>
      <w:tr w:rsidR="55CB8920" w14:paraId="6A8E0BBC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D4A785" w14:textId="45C68C15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NT-</w:t>
            </w: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85462" w14:textId="5F47099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9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B9054" w14:textId="14B2B70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1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60E91" w14:textId="348A7901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0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18780" w14:textId="3B4D783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3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B2A54" w14:textId="5B583D9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8C3808" w14:textId="5593429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30  </w:t>
            </w:r>
          </w:p>
        </w:tc>
      </w:tr>
      <w:tr w:rsidR="55CB8920" w14:paraId="55895715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441569" w14:textId="5D530283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lastRenderedPageBreak/>
              <w:t>NIHSS+Age+D-Dimer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30572" w14:textId="541038D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54116" w14:textId="7513FEA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23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33102" w14:textId="1EE188D1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0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1CA977" w14:textId="44EA35B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EAFC8" w14:textId="13A44A7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FDF98" w14:textId="5002447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1  </w:t>
            </w:r>
          </w:p>
        </w:tc>
      </w:tr>
      <w:tr w:rsidR="55CB8920" w14:paraId="0898AB3B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0CF6CA" w14:textId="3D4EACFB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423B7" w14:textId="2BBFE05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0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D1D2A" w14:textId="77D87EC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25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D433B" w14:textId="3D3F63FA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0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A84CA" w14:textId="6E89BE2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EB5D6" w14:textId="181AD82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AFADC" w14:textId="080739C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2  </w:t>
            </w:r>
          </w:p>
        </w:tc>
      </w:tr>
      <w:tr w:rsidR="1FC39580" w14:paraId="4EB7C214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E9477F" w14:textId="1058C060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+D-Dimer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875890" w14:textId="4AB4333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79FD7" w14:textId="4E908C8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9AF34" w14:textId="48A8B0A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AB0DB4" w14:textId="7D66CFF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5C2E1D" w14:textId="143D535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964AC" w14:textId="03C27B5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</w:tr>
      <w:tr w:rsidR="55CB8920" w14:paraId="4BF47132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33895D" w14:textId="406D3191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D-Dimer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B9767" w14:textId="3F8198D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C2FAC" w14:textId="25A1B89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3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85AEC" w14:textId="31F86949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30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FA841" w14:textId="611618B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54900" w14:textId="797B882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32C45" w14:textId="13D594B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20  </w:t>
            </w:r>
          </w:p>
        </w:tc>
      </w:tr>
      <w:tr w:rsidR="55CB8920" w14:paraId="5AB4055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3A4114" w14:textId="70FB1C6A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923B8" w14:textId="0737A13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3D716" w14:textId="69BEFA7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42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87ECE" w14:textId="72EB925C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9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5BFC0" w14:textId="54C6B62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8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51BD7" w14:textId="69598CC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21D89" w14:textId="56C1774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6  </w:t>
            </w:r>
          </w:p>
        </w:tc>
      </w:tr>
      <w:tr w:rsidR="55CB8920" w14:paraId="0E26EBFF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8B936B" w14:textId="66F124C2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D-Dimer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F9298" w14:textId="6EB6292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9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853B38" w14:textId="2DEC2D3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2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FF233" w14:textId="7EC671B4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97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773F5" w14:textId="513CB51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A938B" w14:textId="00BECC3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68D10" w14:textId="42127EB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9  </w:t>
            </w:r>
          </w:p>
        </w:tc>
      </w:tr>
      <w:tr w:rsidR="55CB8920" w14:paraId="06FA471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382FDF" w14:textId="06C31E3B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Glucosa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87208" w14:textId="3237D0D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E41AF" w14:textId="235343E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5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B7F9A" w14:textId="3FE97D6A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9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9B72E" w14:textId="7D8920F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1C723" w14:textId="43AC6A2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15492" w14:textId="09157FE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2  </w:t>
            </w:r>
          </w:p>
        </w:tc>
      </w:tr>
      <w:tr w:rsidR="55CB8920" w14:paraId="51E30042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4D0E7E" w14:textId="1C731BAA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+Glucosa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409E7" w14:textId="707998D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3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63F55" w14:textId="2B2A2F7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5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CD9DE" w14:textId="0AAFBD46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9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96C07" w14:textId="514D2CC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8410F" w14:textId="10DE7E2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0778A" w14:textId="01489FC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7  </w:t>
            </w:r>
          </w:p>
        </w:tc>
      </w:tr>
      <w:tr w:rsidR="1FC39580" w14:paraId="2BE8E47F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3F5780" w14:textId="46FB2EA3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NT-proBN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4A4CD" w14:textId="1DB3A26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90F70A" w14:textId="015E44B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813CD" w14:textId="7FBA04D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915E8" w14:textId="01D0FD3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4690D" w14:textId="4836328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30CB28" w14:textId="6EF0060E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55CB8920" w14:paraId="78424B5C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540B31" w14:textId="244B5788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Glucosa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2AF6A" w14:textId="13628AE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9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BCF1E9" w14:textId="3E2E463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3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2D3C8" w14:textId="0C540785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8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9E926" w14:textId="61BB8E4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9B6CD" w14:textId="1B469B0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7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E5209" w14:textId="5EA05C1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6  </w:t>
            </w:r>
          </w:p>
        </w:tc>
      </w:tr>
      <w:tr w:rsidR="55CB8920" w14:paraId="07334D4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561747" w14:textId="318C580D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3A89A" w14:textId="065184DA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655F8" w14:textId="67B198D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1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0B6D6" w14:textId="414094B1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8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88DB4F" w14:textId="0B4A863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162F7" w14:textId="7708AD5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066D3" w14:textId="3ABB86E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3  </w:t>
            </w:r>
          </w:p>
        </w:tc>
      </w:tr>
      <w:tr w:rsidR="1FC39580" w14:paraId="191D1930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9B29A4" w14:textId="682C49DF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D-Dimer+NT-proBN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0F6E6" w14:textId="1F44771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915F2" w14:textId="5BE5B2BE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DC493" w14:textId="437E4272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7BD12" w14:textId="1EB5B8E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F4B3F" w14:textId="08F331B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65D1D" w14:textId="4B8A018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55CB8920" w14:paraId="34C975D4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E3A1AC" w14:textId="63EAF808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D-Dimer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F01CC" w14:textId="7DA6959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DF860" w14:textId="0918C8C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1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E19E6" w14:textId="229BAD27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82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E1CD2" w14:textId="364E533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0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B8ADC" w14:textId="19F1F0D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0AD08" w14:textId="1F3054B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3  </w:t>
            </w:r>
          </w:p>
        </w:tc>
      </w:tr>
      <w:tr w:rsidR="55CB8920" w14:paraId="50A21B7C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8D74D6" w14:textId="4CE8B655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NT-proBNP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71BD8" w14:textId="3CE3389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6BF69B" w14:textId="71A29FF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0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0EC5A" w14:textId="62B3BA5E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8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53849" w14:textId="77CF015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7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98134" w14:textId="2980627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99878" w14:textId="4030EBB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19  </w:t>
            </w:r>
          </w:p>
        </w:tc>
      </w:tr>
      <w:tr w:rsidR="55CB8920" w14:paraId="133EB7B4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5ABAD5" w14:textId="1473C93E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D-Dimer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80B00" w14:textId="78D620F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34782" w14:textId="3EFF5CD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5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199A8" w14:textId="692F5538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7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491DA" w14:textId="0D9F778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233D57" w14:textId="6835DF2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7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8A929" w14:textId="1CD17D5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0  </w:t>
            </w:r>
          </w:p>
        </w:tc>
      </w:tr>
      <w:tr w:rsidR="55CB8920" w14:paraId="457327FE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64633F" w14:textId="21C1B964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NIHSS+D-Dimer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A22DE" w14:textId="5D271CE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3E6EA" w14:textId="40FA5EF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CC89B" w14:textId="0D0992D1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7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E6EEB" w14:textId="6A1D4FD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C8BC6A" w14:textId="03AB236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48102" w14:textId="54656F2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3  </w:t>
            </w:r>
          </w:p>
        </w:tc>
      </w:tr>
      <w:tr w:rsidR="55CB8920" w14:paraId="54A07DC5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C26B6B" w14:textId="34E07493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NT-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0D6A2" w14:textId="3CB8301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F03D7" w14:textId="315AA61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0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289A1" w14:textId="3F8FE3CC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7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F60F8" w14:textId="705C916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F8264" w14:textId="56AA933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D4A2C" w14:textId="2839DF3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20  </w:t>
            </w:r>
          </w:p>
        </w:tc>
      </w:tr>
      <w:tr w:rsidR="55CB8920" w14:paraId="50FD1D7E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E7FE28" w14:textId="4FC459D7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lastRenderedPageBreak/>
              <w:t>NIHSS+Age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17F7D" w14:textId="1E6E919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7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D29F1" w14:textId="1AC2712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7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A7773" w14:textId="68447A29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6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972FE" w14:textId="76DDB77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8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871BB" w14:textId="2889579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93208" w14:textId="065B0364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9  </w:t>
            </w:r>
          </w:p>
        </w:tc>
      </w:tr>
      <w:tr w:rsidR="1FC39580" w14:paraId="56E2173A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EA1DBC" w14:textId="35353A2E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D-Dimer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009A6" w14:textId="3A06DD2A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A5374" w14:textId="7D29802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7516F" w14:textId="4D5D1035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6A380" w14:textId="68CE585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320D9" w14:textId="7058D2D9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F05E7" w14:textId="600DBF0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</w:tr>
      <w:tr w:rsidR="55CB8920" w14:paraId="79D90105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AE887D" w14:textId="748D7A03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D-Dimer+NT-proBNP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DD8AB" w14:textId="470A0FC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4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A459E" w14:textId="7F9766A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2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67091" w14:textId="34FAC993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6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CF9C3" w14:textId="7DC6550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A5AF4" w14:textId="293A618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1B6F7" w14:textId="4CC8AD6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9  </w:t>
            </w:r>
          </w:p>
        </w:tc>
      </w:tr>
      <w:tr w:rsidR="55CB8920" w14:paraId="18CB1420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136E25" w14:textId="098C6DBD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+D-Dimer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79C30" w14:textId="2A5145B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7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74BEA" w14:textId="19B3786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1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AC43F" w14:textId="56A3562A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6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09A67" w14:textId="536BBFC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BC9D6" w14:textId="6AD78F3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A574C" w14:textId="0FFFD18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8  </w:t>
            </w:r>
          </w:p>
        </w:tc>
      </w:tr>
      <w:tr w:rsidR="55CB8920" w14:paraId="434D253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FFDBAC" w14:textId="49D9BD9B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12ABB" w14:textId="042B24B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3558E" w14:textId="4CAD06F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1610E" w14:textId="1230A5E0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62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10080" w14:textId="3F283C5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6F753" w14:textId="413F406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DD6E3" w14:textId="5F11A6F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5  </w:t>
            </w:r>
          </w:p>
        </w:tc>
      </w:tr>
      <w:tr w:rsidR="55CB8920" w14:paraId="4D747AA6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5CFAB9" w14:textId="5596362A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D-Dimer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079E3" w14:textId="66D4035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9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37961" w14:textId="7FC8340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9BBC5" w14:textId="2530C837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57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8E1912" w14:textId="26F6B35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7ECB8" w14:textId="0F40FD3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C6C65" w14:textId="029350C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7  </w:t>
            </w:r>
          </w:p>
        </w:tc>
      </w:tr>
      <w:tr w:rsidR="1FC39580" w14:paraId="256068E6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0A000C" w14:textId="10D02F6E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A628D" w14:textId="40AFE211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EBDEE" w14:textId="3E957D0A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DAD0A" w14:textId="01D6AC5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C2FDA" w14:textId="5A189FA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F562F2" w14:textId="52B0EC67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B47D9" w14:textId="30EEA60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</w:tr>
      <w:tr w:rsidR="55CB8920" w14:paraId="1AF00FA0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DA4F25" w14:textId="36B0208F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5D714" w14:textId="5C476CB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C0ABF" w14:textId="33F08FF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F28F74" w14:textId="7FD34860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5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355EB" w14:textId="265E42A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DAF65" w14:textId="3B95F60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A0F00" w14:textId="015AC12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09  </w:t>
            </w:r>
          </w:p>
        </w:tc>
      </w:tr>
      <w:tr w:rsidR="55CB8920" w14:paraId="16FD8F7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4D1D51" w14:textId="54D3865F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A6C60" w14:textId="207D79D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66749" w14:textId="204D9D0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64B93" w14:textId="14619FCB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5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ABAAC" w14:textId="446F578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440E7" w14:textId="073C073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85E55" w14:textId="5F8680A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64  </w:t>
            </w:r>
          </w:p>
        </w:tc>
      </w:tr>
      <w:tr w:rsidR="55CB8920" w14:paraId="14F8C84A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31033E" w14:textId="16DD2083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Glucosa+H-FAB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F1FD30" w14:textId="73BFD44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186F8" w14:textId="0615593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0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DD34B" w14:textId="121869AD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5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1E5A2" w14:textId="3BD72BC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58B50" w14:textId="6C2EFDF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DA451" w14:textId="7B827D3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4  </w:t>
            </w:r>
          </w:p>
        </w:tc>
      </w:tr>
      <w:tr w:rsidR="1FC39580" w14:paraId="6DE0A842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4078F5" w14:textId="20C4B584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Glucosa+NT-proBN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CA49B" w14:textId="7F8CFBC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911531" w14:textId="674A06E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62280" w14:textId="205443C6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D6D7BE" w14:textId="169E3F5E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E3D12" w14:textId="30198E93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0C117" w14:textId="4DD8C376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</w:tr>
      <w:tr w:rsidR="55CB8920" w14:paraId="6C288CEB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C84233" w14:textId="3E858513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2B554" w14:textId="440C046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4FB7A" w14:textId="65953D6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BE024E" w14:textId="443DA216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D4108" w14:textId="000A710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1CC9A" w14:textId="06C861B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BFCC4" w14:textId="5C28431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7  </w:t>
            </w:r>
          </w:p>
        </w:tc>
      </w:tr>
      <w:tr w:rsidR="55CB8920" w14:paraId="4CA78DD5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7A79DF" w14:textId="71D989C8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63FD5" w14:textId="2DACE2B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7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B62BE" w14:textId="087A2D9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7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F098E" w14:textId="4697F64B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AD00C" w14:textId="1576A59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10B2E2" w14:textId="297E4D4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0103E" w14:textId="098CF0C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4  </w:t>
            </w:r>
          </w:p>
        </w:tc>
      </w:tr>
      <w:tr w:rsidR="55CB8920" w14:paraId="3295C18C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2BF25E" w14:textId="0D0917B0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01BA8" w14:textId="6B4A9A5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7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5E979" w14:textId="32A9ECD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0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5856F" w14:textId="30D4BFE3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5B558" w14:textId="1F02B81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1E28C" w14:textId="18297A6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1CBFC" w14:textId="5240028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69  </w:t>
            </w:r>
          </w:p>
        </w:tc>
      </w:tr>
      <w:tr w:rsidR="55CB8920" w14:paraId="757AA99A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0499FB" w14:textId="410E2AE6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lucosa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CEFFF" w14:textId="2BB19A7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4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D5369" w14:textId="7FC4389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02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568E3" w14:textId="55CD454A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D788C" w14:textId="205D60D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9369B" w14:textId="4200D73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458C6" w14:textId="3C2D4EE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4  </w:t>
            </w:r>
          </w:p>
        </w:tc>
      </w:tr>
      <w:tr w:rsidR="55CB8920" w14:paraId="3B725FF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F4C20E" w14:textId="6974D7D3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NT-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8E1DB" w14:textId="65A6D3D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38648" w14:textId="7724639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82927" w14:textId="646075D8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2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07C06" w14:textId="4FEE1B3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3445B" w14:textId="48D27BD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1E5BA" w14:textId="5857DA7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2  </w:t>
            </w:r>
          </w:p>
        </w:tc>
      </w:tr>
      <w:tr w:rsidR="55CB8920" w14:paraId="07E97195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33A12B" w14:textId="7F83A8D0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D-Dimer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E5FCE" w14:textId="0F61585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9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93C2A" w14:textId="3760B19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2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DB7B9" w14:textId="0556F652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C9CC3" w14:textId="2C389C7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7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8113C" w14:textId="4D8720D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9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928C3" w14:textId="5623912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6  </w:t>
            </w:r>
          </w:p>
        </w:tc>
      </w:tr>
      <w:tr w:rsidR="55CB8920" w14:paraId="14B9089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A6A640" w14:textId="7FD906C5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lastRenderedPageBreak/>
              <w:t>NIHSS+D-Dimer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565190" w14:textId="16AD8FC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328E2" w14:textId="79ADADD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7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02157" w14:textId="15032F62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9DCDE" w14:textId="2A81DB2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7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AA295" w14:textId="67AA4F7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4D0A5" w14:textId="38FEDA0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9  </w:t>
            </w:r>
          </w:p>
        </w:tc>
      </w:tr>
      <w:tr w:rsidR="1FC39580" w14:paraId="17E03504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687378" w14:textId="36612211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3A01C" w14:textId="6076DB01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F4879" w14:textId="4953895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45467" w14:textId="053EC459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E0DC0" w14:textId="778A4BF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359DD" w14:textId="5EBCEBFE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126F6B" w14:textId="2B4BA31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55CB8920" w14:paraId="198A420B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011618" w14:textId="0D1E581D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D-Dimer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64A58" w14:textId="2A2547F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0D95F" w14:textId="3C72339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56FCA" w14:textId="6E6934A0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B1F63" w14:textId="09D467F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17873" w14:textId="696430E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1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D11E3" w14:textId="1EE26E0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8  </w:t>
            </w:r>
          </w:p>
        </w:tc>
      </w:tr>
      <w:tr w:rsidR="55CB8920" w14:paraId="64B60040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EB22BE" w14:textId="0BE66FA0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NT-proBNP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81F66" w14:textId="5A64CD5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3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8A674" w14:textId="38398BE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02B0A" w14:textId="1AFE6126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40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FD350" w14:textId="3819FF7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5444D" w14:textId="0B377E7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CEF85" w14:textId="0131936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5  </w:t>
            </w:r>
          </w:p>
        </w:tc>
      </w:tr>
      <w:tr w:rsidR="1FC39580" w14:paraId="49C9CD13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7C1137" w14:textId="3961B0A7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+NT-proBN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5A88C" w14:textId="436B2CC9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6DE2FA" w14:textId="7E990FF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512AD" w14:textId="2A0B12C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3C2A2" w14:textId="0A2B157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86A2B" w14:textId="3F9E59F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37A49" w14:textId="1E620A8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55CB8920" w14:paraId="2748A758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8EF4B3" w14:textId="2D948B17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H-FAB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61905" w14:textId="1311148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92EF6" w14:textId="618802FB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73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A2442" w14:textId="0943DF88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3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A2949C" w14:textId="08A783F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0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A69DB" w14:textId="2D1D30F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8EF77" w14:textId="7F9348A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7  </w:t>
            </w:r>
          </w:p>
        </w:tc>
      </w:tr>
      <w:tr w:rsidR="1FC39580" w14:paraId="0F0B3A7E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B1D6DB" w14:textId="038362CD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Glucosa+D-Dimer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3DBF28" w14:textId="2B92658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474B3" w14:textId="4F0F0BA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CAD98" w14:textId="71251B0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805E8" w14:textId="6B8D7C7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2BF0A" w14:textId="109A3CD9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CF021" w14:textId="4AD053B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1</w:t>
            </w:r>
          </w:p>
        </w:tc>
      </w:tr>
      <w:tr w:rsidR="1FC39580" w14:paraId="00B8171B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466724" w14:textId="6E7F548A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Pressure</w:t>
            </w:r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102D1" w14:textId="6C6BEE7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6476D" w14:textId="4F12641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55126" w14:textId="5FE2AA6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1F87EA" w14:textId="44A6FCC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B0966E" w14:textId="33B30EB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8627C" w14:textId="5A560990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55CB8920" w14:paraId="1D358755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D8A3B7" w14:textId="6F57B059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Age+H-FAB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C4C0F" w14:textId="61926C6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03570" w14:textId="2E17940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00D5E" w14:textId="225A27CD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3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69A37" w14:textId="3880462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2A2B2" w14:textId="71883257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8E2A5" w14:textId="6BEA75D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711  </w:t>
            </w:r>
          </w:p>
        </w:tc>
      </w:tr>
      <w:tr w:rsidR="55CB8920" w14:paraId="7428B5F4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7BC081" w14:textId="506B6616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Mean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Blood Pressure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729A9" w14:textId="7F06A06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8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CD255" w14:textId="59953F8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4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F0763" w14:textId="0F6677AE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32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75EA9" w14:textId="546C2EF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13560" w14:textId="2AB763D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93D3E" w14:textId="2C1648A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0  </w:t>
            </w:r>
          </w:p>
        </w:tc>
      </w:tr>
      <w:tr w:rsidR="55CB8920" w14:paraId="5B442008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262E4E" w14:textId="5AD7AF6F" w:rsidR="55CB8920" w:rsidRPr="00513D0F" w:rsidRDefault="55CB8920" w:rsidP="55CB8920">
            <w:pPr>
              <w:spacing w:before="0" w:after="0"/>
              <w:rPr>
                <w:lang w:val="fr-CH"/>
              </w:rPr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D-Dimer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69F91" w14:textId="4D9B34FA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1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9677D" w14:textId="50AB049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13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B7FF8" w14:textId="42F1EBF3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30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6B0EF" w14:textId="4899E3E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C3B28" w14:textId="6339E51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7192F" w14:textId="2EDDE85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7  </w:t>
            </w:r>
          </w:p>
        </w:tc>
      </w:tr>
      <w:tr w:rsidR="55CB8920" w14:paraId="6C2F3B0A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EA16EB" w14:textId="6BA61BAB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D-Dimer+NT-proBN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AB086" w14:textId="593941F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4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D8154" w14:textId="35B9008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7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0EC90" w14:textId="4CA4BA61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2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7F70F" w14:textId="5FDE18A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2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75E5C" w14:textId="0429A55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FDFD1" w14:textId="7B1426F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8  </w:t>
            </w:r>
          </w:p>
        </w:tc>
      </w:tr>
      <w:tr w:rsidR="1FC39580" w14:paraId="0A1C9F18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27251B" w14:textId="6116439C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NT-proBNP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8BB67" w14:textId="30B747B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</w:t>
            </w:r>
            <w:r w:rsidR="2C11A801"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67DB6" w14:textId="449EFDE1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3AB63" w14:textId="41382D9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81E4BB" w14:textId="2D35FEA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84063" w14:textId="74CA369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B1446" w14:textId="28FDC43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55CB8920" w14:paraId="4CA9F377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ADA5EA" w14:textId="12E711EB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NT-proBNP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9CEDD" w14:textId="4EF6D29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2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E458F" w14:textId="7B70FAD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742D6" w14:textId="158ACFDF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2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1E9C8" w14:textId="5C443B1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C6D3F" w14:textId="1B9338A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1E6EA" w14:textId="377D0C2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5  </w:t>
            </w:r>
          </w:p>
        </w:tc>
      </w:tr>
      <w:tr w:rsidR="55CB8920" w14:paraId="657D091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F1BB5" w14:textId="7E03E8CB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D-Dimer+H-FABP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A65AF" w14:textId="096E9CF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4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778A9" w14:textId="623D35D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5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44A00" w14:textId="2AB0A83D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2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F2DB1" w14:textId="2585545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93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12EED" w14:textId="3D6430D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9EDB0" w14:textId="44F617B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7  </w:t>
            </w:r>
          </w:p>
        </w:tc>
      </w:tr>
      <w:tr w:rsidR="55CB8920" w14:paraId="52542975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5A9E33" w14:textId="762F2A40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Age+H-FAB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82727" w14:textId="6B69478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443D2" w14:textId="69EE561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6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19355" w14:textId="79ABB705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2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9BADF" w14:textId="51514FF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37289" w14:textId="0A35274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28BF4" w14:textId="6A19E39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63  </w:t>
            </w:r>
          </w:p>
        </w:tc>
      </w:tr>
      <w:tr w:rsidR="1FC39580" w14:paraId="5C165DDE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1DE6BB" w14:textId="3B96B651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NT-proBNP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49BE5" w14:textId="0481CB7E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187B1" w14:textId="5B14C818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C3313" w14:textId="6476AE95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7F694" w14:textId="452523F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2DCB1" w14:textId="7EA4AACB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FFFF8" w14:textId="38CF157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</w:tr>
      <w:tr w:rsidR="1FC39580" w14:paraId="59708750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DE2A35" w14:textId="5A39C63A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D-Dimer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F1F4F" w14:textId="54A36792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CD1FD" w14:textId="7A3FF39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6B510D" w14:textId="55660838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DC3AC" w14:textId="27F672D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E16D8" w14:textId="4044357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D1FF26" w14:textId="0597308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1FC39580" w14:paraId="3A2448C1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DC0311" w14:textId="6868E33F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7459E" w14:textId="76DCF9C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F3300" w14:textId="115FCB7F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4ABE5" w14:textId="6F73EA7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14B51" w14:textId="364F00DA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765D2" w14:textId="14C4665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36837" w14:textId="1B78B2FF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1FC39580" w14:paraId="51BC075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748AC5" w14:textId="7A730F56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3B3D2" w14:textId="001F5B56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160FC" w14:textId="24696D46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2DB31" w14:textId="6FCF53E0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E0A59" w14:textId="77ECE38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B9639" w14:textId="2EB0949F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4DCF5" w14:textId="247111D1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</w:tr>
      <w:tr w:rsidR="55CB8920" w14:paraId="4EE3ECCC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B23C70" w14:textId="768E485C" w:rsidR="55CB8920" w:rsidRPr="00513D0F" w:rsidRDefault="55CB8920" w:rsidP="55CB8920">
            <w:pPr>
              <w:spacing w:before="0" w:after="0"/>
              <w:rPr>
                <w:lang w:val="fr-CH"/>
              </w:rPr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D-Dimer+NT-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2AECC" w14:textId="2527B48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2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AB114" w14:textId="6D481F3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5271F" w14:textId="504642E4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1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06C2F2" w14:textId="2F95B50F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0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6A3F8" w14:textId="6E5DC9E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AABBA" w14:textId="0A953AC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7  </w:t>
            </w:r>
          </w:p>
        </w:tc>
      </w:tr>
      <w:tr w:rsidR="55CB8920" w14:paraId="11C1ABD2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C52B23" w14:textId="165DC989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Glucosa+NT-proBN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63693" w14:textId="730183B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2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B2DD6" w14:textId="011F63B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9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0FEDA" w14:textId="1A4F10F1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1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987F6" w14:textId="2BB3B6A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63CA7" w14:textId="5FA2068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BBB15" w14:textId="434D1CB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8  </w:t>
            </w:r>
          </w:p>
        </w:tc>
      </w:tr>
      <w:tr w:rsidR="1FC39580" w14:paraId="2FFA8655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F0C390" w14:textId="6EF4EAA2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+Glucosa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5E5E7" w14:textId="51AE668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007B9" w14:textId="03E4F809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08384" w14:textId="64A9A2E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EB84B0" w14:textId="5A66A4D1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F5EB3" w14:textId="076E0E1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987004" w14:textId="7B7B881F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</w:tr>
      <w:tr w:rsidR="55CB8920" w14:paraId="2DD33456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F38146" w14:textId="6B84EC21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NT-proBNP+H-FAB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AEC891" w14:textId="0AA7C08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4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CDCDD2" w14:textId="607B3C3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6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E5D55" w14:textId="336567B0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20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F4954" w14:textId="0F97E39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9316D" w14:textId="1DBFC05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4B778" w14:textId="64B1218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92  </w:t>
            </w:r>
          </w:p>
        </w:tc>
      </w:tr>
      <w:tr w:rsidR="55CB8920" w14:paraId="0D054CD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4E44EB" w14:textId="1A7F5AB1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B443C" w14:textId="4015A5C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67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C24EE" w14:textId="36D50B0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33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9CB24" w14:textId="5A33275A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9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2F57F" w14:textId="76241D5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56D24" w14:textId="7D601D0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49BAA" w14:textId="1B5C74D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2  </w:t>
            </w:r>
          </w:p>
        </w:tc>
      </w:tr>
      <w:tr w:rsidR="55CB8920" w14:paraId="576BAD10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026714" w14:textId="4C9AAEE9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D-Dimer+NT-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ACADD" w14:textId="2CBC6DF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38F16" w14:textId="6CFF0716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4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EA3E2" w14:textId="0FDAA35C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9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9A793" w14:textId="57E46B9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8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48C63" w14:textId="30D715D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7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926EF" w14:textId="766FAE2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5  </w:t>
            </w:r>
          </w:p>
        </w:tc>
      </w:tr>
      <w:tr w:rsidR="1FC39580" w14:paraId="671EAF04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A15A36" w14:textId="163A89C3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55439" w14:textId="0037693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7E0D1" w14:textId="11A0D199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5599D" w14:textId="4490214F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6B5A5" w14:textId="446009D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89DDB" w14:textId="5C5E8B8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5BF86" w14:textId="6010374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1FC39580" w14:paraId="7369330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A8758F" w14:textId="35C58B2E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D-Dimer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3749F" w14:textId="6D1B14A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B4CC4" w14:textId="7F2A0AD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050C1" w14:textId="4BC763AA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6F1A0" w14:textId="7B12E9D1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DCEB2" w14:textId="2C619F7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BC4DB" w14:textId="58FDB867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1FC39580" w14:paraId="50CAE23E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C7EC8E" w14:textId="2EB4BE43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Glucosa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F1EF0" w14:textId="386C7CF8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B5154" w14:textId="609C382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ECDC5" w14:textId="0A6B982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592AE" w14:textId="6E24D8EE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09233" w14:textId="5F108C5D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C2A8D" w14:textId="55B9B912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55CB8920" w14:paraId="5C5F55FC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1BAAC6" w14:textId="2A006A21" w:rsidR="55CB8920" w:rsidRPr="00513D0F" w:rsidRDefault="55CB8920" w:rsidP="55CB8920">
            <w:pPr>
              <w:spacing w:before="0" w:after="0"/>
              <w:rPr>
                <w:lang w:val="fr-CH"/>
              </w:rPr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Glucosa+D-Dimer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4C47D" w14:textId="6BCBDB3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0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CECD5" w14:textId="4A3EF3C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82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962FD" w14:textId="5F6D6B3D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8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4312A" w14:textId="112D65A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4DAA9" w14:textId="48863CC2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34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74092" w14:textId="1532A5E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53  </w:t>
            </w:r>
          </w:p>
        </w:tc>
      </w:tr>
      <w:tr w:rsidR="1FC39580" w14:paraId="33981CA9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A596DD" w14:textId="4FD13784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D-Dimer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FC36C" w14:textId="60E9A12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DE269" w14:textId="3B894AC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D7EEE" w14:textId="4A4509D1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A2009" w14:textId="3CBDF8F1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17453" w14:textId="61C1DA78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4FF34" w14:textId="0F970647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1FC39580" w14:paraId="1192583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F35CC" w14:textId="2E7B97A6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Age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46542" w14:textId="233FCEBF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DE821" w14:textId="6B0F014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EE2F6" w14:textId="30D2E9F2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4ACDA" w14:textId="5E00F5F0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24066" w14:textId="59E6550F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1BFAF" w14:textId="317FCC49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</w:tr>
      <w:tr w:rsidR="55CB8920" w14:paraId="7E53A41A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13EADE" w14:textId="6E37B831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Age+NT-proBN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9D361" w14:textId="2DD4AC9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1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37D13" w14:textId="0781029A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59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49693" w14:textId="412D0915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7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B729C" w14:textId="5595006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B3589" w14:textId="35706687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FC292" w14:textId="25D43C3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86  </w:t>
            </w:r>
          </w:p>
        </w:tc>
      </w:tr>
      <w:tr w:rsidR="1FC39580" w14:paraId="76E57FA6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01ABAE" w14:textId="5064375E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C17AA" w14:textId="521558A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F13C02" w14:textId="38C318F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B36B1" w14:textId="7D1C96F1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98990" w14:textId="1F2A4CF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D9426" w14:textId="498DDE59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CDF40" w14:textId="6434EB8A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</w:tr>
      <w:tr w:rsidR="1FC39580" w14:paraId="4348C686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6D03CC" w14:textId="488C5C0A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IHSS+Sex+Glucosa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42683A" w14:textId="67EF99BE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B5E0D" w14:textId="09EEF0B6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392D6" w14:textId="10FB368A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CC4D8" w14:textId="0553E69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22E6A" w14:textId="765BCA6B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A22C8" w14:textId="68E8695A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1FC39580" w14:paraId="573A9ADE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F3AE1B" w14:textId="4C2B7BF9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Mean</w:t>
            </w:r>
            <w:proofErr w:type="spellEnd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03E49" w14:textId="3C073B18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79939" w14:textId="738D2F7A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CB549" w14:textId="32A0D4EA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A05AE" w14:textId="07A4310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64824" w14:textId="41BABB1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DFE63" w14:textId="068E796F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55CB8920" w14:paraId="47660EBB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B4079E" w14:textId="10B2D3D9" w:rsidR="55CB8920" w:rsidRDefault="55CB8920" w:rsidP="55CB8920">
            <w:pPr>
              <w:spacing w:before="0" w:after="0"/>
            </w:pP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IHSS+D-Dimer+NT-proBNP+GFA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95D8A" w14:textId="283A7A1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0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83D6F" w14:textId="69CB4DE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5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652E0" w14:textId="74F7282C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61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770B0" w14:textId="78D12A5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71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B91DB" w14:textId="73258A0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B269F" w14:textId="06FE688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73  </w:t>
            </w:r>
          </w:p>
        </w:tc>
      </w:tr>
      <w:tr w:rsidR="55CB8920" w14:paraId="41C52AEF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DFC50A" w14:textId="09867272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NIHSS+H-FABP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65B2F" w14:textId="38FF2F0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36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CF6EC2" w14:textId="2F52385C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2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429B2B" w14:textId="0133195C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5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2D329" w14:textId="0F085709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9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152CA" w14:textId="3743CEDD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FC1B7" w14:textId="63F8D72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40  </w:t>
            </w:r>
          </w:p>
        </w:tc>
      </w:tr>
      <w:tr w:rsidR="55CB8920" w14:paraId="5B490E3E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C3B4B6" w14:textId="7268C0DB" w:rsidR="55CB8920" w:rsidRDefault="55CB8920" w:rsidP="55CB8920">
            <w:pPr>
              <w:spacing w:before="0" w:after="0"/>
            </w:pP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Mean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lood </w:t>
            </w:r>
            <w:proofErr w:type="spellStart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ure+H-FABP+GFAP</w:t>
            </w:r>
            <w:proofErr w:type="spellEnd"/>
            <w:r w:rsidRPr="00513D0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5F244D" w14:textId="02F6327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5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E24DF" w14:textId="6B28A97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06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32988" w14:textId="33D295D7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58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2445F" w14:textId="7CEB81C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0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590F4" w14:textId="612F9CE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0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5F703" w14:textId="3785A7D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5  </w:t>
            </w:r>
          </w:p>
        </w:tc>
      </w:tr>
      <w:tr w:rsidR="1FC39580" w14:paraId="48A1621E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E11E35" w14:textId="74131465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Glucosa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F11DB" w14:textId="19C1009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CB509" w14:textId="5E12F8F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92599" w14:textId="5BDA8F44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1B7A5" w14:textId="6D9C01C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2B412" w14:textId="19B6FFE0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D881A" w14:textId="4FA078A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1FC39580" w14:paraId="020D0C6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CEF6F3" w14:textId="691434ED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BFB4D6" w14:textId="0C94190F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26C67" w14:textId="428E16D4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1C237" w14:textId="0CDEF5A3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42946" w14:textId="5B96FD9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86D08" w14:textId="260EA6D0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49EB22" w14:textId="2504538C" w:rsidR="1FC39580" w:rsidRDefault="1FC39580" w:rsidP="1FC39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1FC39580" w14:paraId="0B6503B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10E40C" w14:textId="0305A590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H-FAB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F998D" w14:textId="7189D13F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97CB1" w14:textId="281A7E19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B54C3" w14:textId="63C880E8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5A4ED" w14:textId="199D8CDB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63757" w14:textId="09A97C82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A170A" w14:textId="7D5171BC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55CB8920" w14:paraId="4E5C437A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EFDC3E" w14:textId="77EC74CB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NIHSS+GFAP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B2D52" w14:textId="4A9850A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30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CC1E5" w14:textId="241F51A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1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B43FC" w14:textId="7E3BF1D8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4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DABAD" w14:textId="6D4C45B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71BBD" w14:textId="6298C79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CF969" w14:textId="39711273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11  </w:t>
            </w:r>
          </w:p>
        </w:tc>
      </w:tr>
      <w:tr w:rsidR="55CB8920" w14:paraId="38937387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477E03" w14:textId="66B84FE0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NIHSS+H-FABP+GFAP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4A0E8" w14:textId="40ACCAB4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2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C37FB" w14:textId="396EBC7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31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EE17D" w14:textId="65B0CED0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36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53C8FC" w14:textId="0300D30F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04EDF" w14:textId="400CDEA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619B4" w14:textId="74EC33A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629  </w:t>
            </w:r>
          </w:p>
        </w:tc>
      </w:tr>
      <w:tr w:rsidR="55CB8920" w14:paraId="18678AA4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6FAD40" w14:textId="6EBD03A5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Age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FF05E" w14:textId="7318022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05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65510" w14:textId="1C5B4235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224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FCCC6D" w14:textId="19857921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129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2D254" w14:textId="18503CE8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5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A41B93" w14:textId="6A721F0C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3CF3D" w14:textId="79C30B0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65  </w:t>
            </w:r>
          </w:p>
        </w:tc>
      </w:tr>
      <w:tr w:rsidR="1FC39580" w14:paraId="359EBDF2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E3DD1E" w14:textId="591118B2" w:rsidR="1FC39580" w:rsidRDefault="1FC39580" w:rsidP="1FC39580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HSS+Sex+H-FABP+GFAP</w:t>
            </w:r>
            <w:proofErr w:type="spellEnd"/>
          </w:p>
        </w:tc>
        <w:tc>
          <w:tcPr>
            <w:tcW w:w="939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DE421" w14:textId="1F46E1E3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94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F0365" w14:textId="3C331380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10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8BF84" w14:textId="115BBE3E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914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148DE6" w14:textId="012B30B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107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9CF4F" w14:textId="20F54285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087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0D44D" w14:textId="57179DED" w:rsidR="1FC39580" w:rsidRDefault="1FC39580" w:rsidP="1FC39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34</w:t>
            </w:r>
          </w:p>
        </w:tc>
      </w:tr>
      <w:tr w:rsidR="55CB8920" w14:paraId="5F6F9902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6EBF0C" w14:textId="174D7017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NIHSS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916CF" w14:textId="306A960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899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93B5F" w14:textId="5CEAD19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185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1C077" w14:textId="70FBE804" w:rsidR="55CB8920" w:rsidRPr="00E503C3" w:rsidRDefault="5162577C" w:rsidP="55CB892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084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33176" w14:textId="06F0B64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37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C3C0F" w14:textId="49A3A57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3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E6E1A" w14:textId="25B9D279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42  </w:t>
            </w:r>
          </w:p>
        </w:tc>
      </w:tr>
      <w:tr w:rsidR="55CB8920" w14:paraId="5C265659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863986" w14:textId="35D674B2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D-</w:t>
            </w:r>
            <w:r w:rsidR="00690B79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d</w:t>
            </w: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imer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CD174" w14:textId="0967A31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4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668A7" w14:textId="7A6B23A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092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6AA5A" w14:textId="3CC9712C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033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F1D04" w14:textId="26BD497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6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F992C" w14:textId="4A0A9517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5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270A4" w14:textId="7847F0FE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7 </w:t>
            </w:r>
          </w:p>
        </w:tc>
      </w:tr>
      <w:tr w:rsidR="55CB8920" w14:paraId="16321B2D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B0B116" w14:textId="5730F90B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NT-</w:t>
            </w:r>
            <w:proofErr w:type="spellStart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proBNP</w:t>
            </w:r>
            <w:proofErr w:type="spellEnd"/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4B568" w14:textId="1B8A28D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00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EC46D" w14:textId="59079FC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128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A6DC08" w14:textId="17ACFE67" w:rsidR="55CB8920" w:rsidRDefault="5162577C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027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15AAA" w14:textId="3832B0E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E4838B" w14:textId="4CAB633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9E15F" w14:textId="37F80B96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4  </w:t>
            </w:r>
          </w:p>
        </w:tc>
      </w:tr>
      <w:tr w:rsidR="55CB8920" w14:paraId="4AF4D726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47CA23" w14:textId="01E5439F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H-FABP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CA673" w14:textId="7101AEEB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08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914FA" w14:textId="2382398B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117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A339A" w14:textId="7276833B" w:rsidR="55CB8920" w:rsidRDefault="5162577C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0</w:t>
            </w:r>
            <w:r w:rsidR="0E3F0DEF"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.025 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7628C" w14:textId="37ED2F2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7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8AB94" w14:textId="45274483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8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1B26C" w14:textId="119EF1C5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12 </w:t>
            </w:r>
          </w:p>
        </w:tc>
      </w:tr>
      <w:tr w:rsidR="55CB8920" w14:paraId="08EFE6A8" w14:textId="77777777" w:rsidTr="1FC395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E54E09" w14:textId="37D21738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Glucosa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7B6F0" w14:textId="2F56261B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02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FF69AE" w14:textId="2ACD5AA4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07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F6324" w14:textId="3A8D15F4" w:rsidR="55CB8920" w:rsidRPr="00690B79" w:rsidRDefault="5282BA0B" w:rsidP="55CB892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690B79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-0,028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16A19" w14:textId="12370C5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9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0D0F5" w14:textId="0A8C618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502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850F1" w14:textId="5F35360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86  </w:t>
            </w:r>
          </w:p>
        </w:tc>
      </w:tr>
      <w:tr w:rsidR="55CB8920" w14:paraId="45B3DF0D" w14:textId="77777777" w:rsidTr="1FC39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A0EE48" w14:textId="38D10010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lastRenderedPageBreak/>
              <w:t xml:space="preserve">GFAP 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D886D" w14:textId="15A04CC0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40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C8DF9" w14:textId="3599986A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000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563AD" w14:textId="7FF89CAD" w:rsidR="55CB8920" w:rsidRPr="00690B79" w:rsidRDefault="5282BA0B" w:rsidP="55CB892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690B79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-0,06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A4C88" w14:textId="729645A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85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3B873" w14:textId="4E435B41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93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28294" w14:textId="4AE00AB8" w:rsidR="55CB8920" w:rsidRDefault="0E3F0DEF" w:rsidP="1FC395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70 </w:t>
            </w:r>
          </w:p>
        </w:tc>
      </w:tr>
      <w:tr w:rsidR="55CB8920" w14:paraId="58EBF639" w14:textId="77777777" w:rsidTr="1FC39580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7B1011" w14:textId="2DF3A44E" w:rsidR="55CB8920" w:rsidRDefault="55CB8920" w:rsidP="55CB8920">
            <w:pPr>
              <w:spacing w:before="0" w:after="0"/>
            </w:pPr>
            <w:r w:rsidRPr="55CB892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Mean Blood Pressure </w:t>
            </w:r>
          </w:p>
        </w:tc>
        <w:tc>
          <w:tcPr>
            <w:tcW w:w="1041" w:type="dxa"/>
            <w:tcBorders>
              <w:top w:val="single" w:sz="8" w:space="0" w:color="95B3D7" w:themeColor="accent1" w:themeTint="99"/>
              <w:bottom w:val="single" w:sz="4" w:space="0" w:color="000000" w:themeColor="text1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0C3EA" w14:textId="7F9F0E1D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901 </w:t>
            </w:r>
          </w:p>
        </w:tc>
        <w:tc>
          <w:tcPr>
            <w:tcW w:w="105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4" w:space="0" w:color="000000" w:themeColor="text1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DB75B" w14:textId="5893B682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011 </w:t>
            </w:r>
          </w:p>
        </w:tc>
        <w:tc>
          <w:tcPr>
            <w:tcW w:w="109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4" w:space="0" w:color="000000" w:themeColor="text1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66B97" w14:textId="4D939784" w:rsidR="55CB8920" w:rsidRPr="00690B79" w:rsidRDefault="1F24446E" w:rsidP="55CB892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00690B79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>-0,088</w:t>
            </w:r>
          </w:p>
        </w:tc>
        <w:tc>
          <w:tcPr>
            <w:tcW w:w="99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4" w:space="0" w:color="000000" w:themeColor="text1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F9498" w14:textId="6981A17E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74 </w:t>
            </w:r>
          </w:p>
        </w:tc>
        <w:tc>
          <w:tcPr>
            <w:tcW w:w="1035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4" w:space="0" w:color="000000" w:themeColor="text1"/>
              <w:right w:val="single" w:sz="8" w:space="0" w:color="95B3D7" w:themeColor="accent1" w:themeTint="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340F8" w14:textId="3B506B21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86 </w:t>
            </w:r>
          </w:p>
        </w:tc>
        <w:tc>
          <w:tcPr>
            <w:tcW w:w="1222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439405" w14:textId="30024580" w:rsidR="55CB8920" w:rsidRDefault="0E3F0DEF" w:rsidP="1FC395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</w:pPr>
            <w:r w:rsidRPr="1FC39580">
              <w:rPr>
                <w:rFonts w:eastAsia="Times New Roman" w:cs="Times New Roman"/>
                <w:color w:val="000000" w:themeColor="text1"/>
                <w:sz w:val="20"/>
                <w:szCs w:val="20"/>
                <w:lang w:val="fr-CH"/>
              </w:rPr>
              <w:t xml:space="preserve">0.456  </w:t>
            </w:r>
          </w:p>
        </w:tc>
      </w:tr>
    </w:tbl>
    <w:p w14:paraId="45B0A051" w14:textId="7F019E99" w:rsidR="00EB1743" w:rsidRDefault="00EB1743" w:rsidP="00B129B6"/>
    <w:p w14:paraId="4974DD25" w14:textId="77777777" w:rsidR="009F39A3" w:rsidRDefault="009F39A3" w:rsidP="00B129B6"/>
    <w:p w14:paraId="0369A96D" w14:textId="77777777" w:rsidR="009F39A3" w:rsidRDefault="009F39A3" w:rsidP="00B129B6"/>
    <w:p w14:paraId="259AD5FB" w14:textId="015FBDF5" w:rsidR="00EB1743" w:rsidRDefault="00EB1743" w:rsidP="00B129B6">
      <w:r>
        <w:t xml:space="preserve">Supplementary table 2: </w:t>
      </w:r>
      <w:r w:rsidR="009A7D1A" w:rsidRPr="009A7D1A">
        <w:t>Demographic and clinical characteristics of the 6-hour population according to LVO status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740"/>
        <w:gridCol w:w="1740"/>
        <w:gridCol w:w="1800"/>
        <w:gridCol w:w="1080"/>
      </w:tblGrid>
      <w:tr w:rsidR="00EB1743" w:rsidRPr="00EB1743" w14:paraId="1455F7DA" w14:textId="77777777" w:rsidTr="55CB8920">
        <w:trPr>
          <w:trHeight w:val="300"/>
        </w:trPr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9B7BF1C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2B5502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 xml:space="preserve">No LVO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6924A3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LV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AF652B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Overal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DC90873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P-value</w:t>
            </w:r>
          </w:p>
        </w:tc>
      </w:tr>
      <w:tr w:rsidR="00EB1743" w:rsidRPr="00EB1743" w14:paraId="1A67CAAD" w14:textId="77777777" w:rsidTr="55CB8920">
        <w:trPr>
          <w:trHeight w:val="310"/>
        </w:trPr>
        <w:tc>
          <w:tcPr>
            <w:tcW w:w="2820" w:type="dxa"/>
            <w:vMerge/>
            <w:vAlign w:val="center"/>
            <w:hideMark/>
          </w:tcPr>
          <w:p w14:paraId="41121207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4A7A58" w14:textId="1495CDA5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(N=1</w:t>
            </w:r>
            <w:r w:rsidR="001F5D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52</w:t>
            </w: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448012" w14:textId="3CE2B123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(N=7</w:t>
            </w:r>
            <w:r w:rsidR="001F5D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F2275B" w14:textId="5131C4C0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(N=</w:t>
            </w:r>
            <w:r w:rsidR="001F5D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223</w:t>
            </w: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)</w:t>
            </w:r>
          </w:p>
        </w:tc>
        <w:tc>
          <w:tcPr>
            <w:tcW w:w="1080" w:type="dxa"/>
            <w:vMerge/>
            <w:vAlign w:val="center"/>
            <w:hideMark/>
          </w:tcPr>
          <w:p w14:paraId="0FDC885B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</w:p>
        </w:tc>
      </w:tr>
      <w:tr w:rsidR="00EB1743" w:rsidRPr="00EB1743" w14:paraId="17156C85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70A7E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ge (</w:t>
            </w:r>
            <w:proofErr w:type="spellStart"/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A4DBA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4BD1F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84554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84CC2" w14:textId="3CE72AF0" w:rsidR="00EB1743" w:rsidRPr="00EB1743" w:rsidRDefault="0094570E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&lt;0.001</w:t>
            </w:r>
            <w:r w:rsidR="00EB1743"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94570E" w:rsidRPr="00EB1743" w14:paraId="6AB1AEDA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0ED14" w14:textId="77777777" w:rsidR="0094570E" w:rsidRPr="00EB1743" w:rsidRDefault="0094570E" w:rsidP="0094570E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3EC09" w14:textId="641D9F65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69.3 (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2F1F4" w14:textId="3AF8E0CC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5.9 (1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911EE" w14:textId="15144CCD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1.4 (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1ADB4" w14:textId="27D0D35E" w:rsidR="0094570E" w:rsidRPr="00EB1743" w:rsidRDefault="0094570E" w:rsidP="0094570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4570E" w:rsidRPr="00EB1743" w14:paraId="490C87B6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DC094" w14:textId="77777777" w:rsidR="0094570E" w:rsidRPr="00EB1743" w:rsidRDefault="0094570E" w:rsidP="0094570E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1D060" w14:textId="4B2D27E1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0.0 [34.0, 93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3A7D9" w14:textId="5C61ADF3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6.0 [52.0, 95.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B19C8" w14:textId="0752F8BA" w:rsidR="0094570E" w:rsidRPr="00B26106" w:rsidRDefault="0094570E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3.0 [34.0, 95.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8F85C" w14:textId="0625D0B1" w:rsidR="0094570E" w:rsidRPr="00EB1743" w:rsidRDefault="0094570E" w:rsidP="0094570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743" w:rsidRPr="00EB1743" w14:paraId="7457A0CA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F23FE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ex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476B4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AB068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E62FD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8829E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337EA1" w:rsidRPr="00EB1743" w14:paraId="2E9F4BB1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06AD4" w14:textId="77777777" w:rsidR="00337EA1" w:rsidRPr="00EB1743" w:rsidRDefault="00337EA1" w:rsidP="00337EA1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F342F" w14:textId="2A676227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36 (0.4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1E1DD" w14:textId="704602E0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52 (0.5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2BF9E" w14:textId="36C9382D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41 (0.4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DCC30" w14:textId="1E8560CB" w:rsidR="00337EA1" w:rsidRPr="00EB1743" w:rsidRDefault="00337EA1" w:rsidP="00337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6</w:t>
            </w: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37EA1" w:rsidRPr="00EB1743" w14:paraId="0B1C2D08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7A19D" w14:textId="77777777" w:rsidR="00337EA1" w:rsidRPr="00EB1743" w:rsidRDefault="00337EA1" w:rsidP="00337EA1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FD57B" w14:textId="3070FD24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00 [1.00, 2.0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DBA89" w14:textId="5BF19AA3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2.00 [1.00, 2.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9CE26" w14:textId="783980B7" w:rsidR="00337EA1" w:rsidRPr="001F5D20" w:rsidRDefault="00337EA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00 [1.00, 2.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63A02" w14:textId="77777777" w:rsidR="00337EA1" w:rsidRPr="00EB1743" w:rsidRDefault="00337EA1" w:rsidP="00337E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670602F8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84F44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NIH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5C8DC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75BA4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3737F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2D5F0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45961" w:rsidRPr="00EB1743" w14:paraId="6A1B8A21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CD96E" w14:textId="77777777" w:rsidR="00E45961" w:rsidRPr="00EB1743" w:rsidRDefault="00E45961" w:rsidP="00E45961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E3C09" w14:textId="6CC9A193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.73 (9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F1EE7A" w14:textId="0CFA782B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.4 (7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6838D" w14:textId="6C3354B5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.9 (9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1B221" w14:textId="77777777" w:rsidR="00E45961" w:rsidRPr="00EB1743" w:rsidRDefault="00E45961" w:rsidP="00E45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&lt;0.001</w:t>
            </w:r>
          </w:p>
        </w:tc>
      </w:tr>
      <w:tr w:rsidR="00E45961" w:rsidRPr="00EB1743" w14:paraId="4A5933CE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F14A4" w14:textId="77777777" w:rsidR="00E45961" w:rsidRPr="00EB1743" w:rsidRDefault="00E45961" w:rsidP="00E45961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17ACB3" w14:textId="718A8CF0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5.00 [0, 35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90FB0" w14:textId="246E4C99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6.0 [1.00, 35.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BC9C6" w14:textId="7DA7B99A" w:rsidR="00E45961" w:rsidRPr="001F5D20" w:rsidRDefault="00E45961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.00 [0, 35.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88DEA" w14:textId="77777777" w:rsidR="00E45961" w:rsidRPr="00EB1743" w:rsidRDefault="00E45961" w:rsidP="00E45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5BC92BF8" w14:textId="77777777" w:rsidTr="55CB8920">
        <w:trPr>
          <w:trHeight w:val="29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551F5" w14:textId="77777777" w:rsidR="00EB1743" w:rsidRPr="001F5D20" w:rsidRDefault="00EB1743" w:rsidP="00690B7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690B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Systolic Blood Pressure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601F7" w14:textId="77777777" w:rsidR="00EB1743" w:rsidRPr="001F5D20" w:rsidRDefault="00EB1743" w:rsidP="001F5D20">
            <w:pPr>
              <w:spacing w:before="0" w:after="0"/>
              <w:ind w:firstLineChars="200" w:firstLine="32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63207" w14:textId="77777777" w:rsidR="00EB1743" w:rsidRPr="001F5D20" w:rsidRDefault="00EB1743" w:rsidP="001F5D20">
            <w:pPr>
              <w:spacing w:before="0" w:after="0"/>
              <w:ind w:firstLineChars="200" w:firstLine="32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A1374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5230F3" w:rsidRPr="00EB1743" w14:paraId="396AB833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8B969" w14:textId="77777777" w:rsidR="005230F3" w:rsidRPr="00EB1743" w:rsidRDefault="005230F3" w:rsidP="005230F3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DD5B3" w14:textId="300098BE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4 (3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C04B9" w14:textId="1F8B65D2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2 (2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E1F1A" w14:textId="11F9F89C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3 (3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BDF86" w14:textId="2882C809" w:rsidR="005230F3" w:rsidRPr="00EB1743" w:rsidRDefault="005230F3" w:rsidP="005230F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6</w:t>
            </w:r>
          </w:p>
        </w:tc>
      </w:tr>
      <w:tr w:rsidR="005230F3" w:rsidRPr="00EB1743" w14:paraId="769CD7C9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95E4B" w14:textId="77777777" w:rsidR="005230F3" w:rsidRPr="00EB1743" w:rsidRDefault="005230F3" w:rsidP="005230F3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34E2C" w14:textId="060E0220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0 [80.0, 26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AA92E" w14:textId="1D77E65F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0 [96.0, 2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291039" w14:textId="39F90FF2" w:rsidR="005230F3" w:rsidRPr="001F5D20" w:rsidRDefault="005230F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50 [80.0, 2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00B42" w14:textId="77777777" w:rsidR="005230F3" w:rsidRPr="00EB1743" w:rsidRDefault="005230F3" w:rsidP="005230F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72DB5F1B" w14:textId="77777777" w:rsidTr="55CB8920">
        <w:trPr>
          <w:trHeight w:val="29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F4109" w14:textId="77777777" w:rsidR="00EB1743" w:rsidRPr="001F5D20" w:rsidRDefault="00EB1743" w:rsidP="00690B7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690B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Diastolic Blood Pressure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F02C3" w14:textId="77777777" w:rsidR="00EB1743" w:rsidRPr="001F5D20" w:rsidRDefault="00EB1743" w:rsidP="001F5D20">
            <w:pPr>
              <w:spacing w:before="0" w:after="0"/>
              <w:ind w:firstLineChars="200" w:firstLine="32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9BC7F" w14:textId="77777777" w:rsidR="00EB1743" w:rsidRPr="001F5D20" w:rsidRDefault="00EB1743" w:rsidP="001F5D20">
            <w:pPr>
              <w:spacing w:before="0" w:after="0"/>
              <w:ind w:firstLineChars="200" w:firstLine="32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11CD1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30111A" w:rsidRPr="00EB1743" w14:paraId="5DE03D4E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C7F33" w14:textId="77777777" w:rsidR="0030111A" w:rsidRPr="00EB1743" w:rsidRDefault="0030111A" w:rsidP="0030111A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8B30C" w14:textId="2B35E254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6.3 (2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9C64D" w14:textId="0CCA5A9D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4.5 (1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94406" w14:textId="6E6EA14B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5.7 (1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38207" w14:textId="2480E812" w:rsidR="0030111A" w:rsidRPr="00EB1743" w:rsidRDefault="0030111A" w:rsidP="003011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</w:t>
            </w:r>
            <w:r w:rsidR="009F39A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41</w:t>
            </w:r>
          </w:p>
        </w:tc>
      </w:tr>
      <w:tr w:rsidR="0030111A" w:rsidRPr="00EB1743" w14:paraId="7485DDA3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CAF5A" w14:textId="77777777" w:rsidR="0030111A" w:rsidRPr="00EB1743" w:rsidRDefault="0030111A" w:rsidP="0030111A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FFD9D" w14:textId="092D0823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7.0 [34.0, 171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15BDC" w14:textId="0535C212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4.0 [55.0, 1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DC902" w14:textId="40E7CC37" w:rsidR="0030111A" w:rsidRPr="001F5D20" w:rsidRDefault="0030111A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6.0 [34.0, 17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53382" w14:textId="77777777" w:rsidR="0030111A" w:rsidRPr="00EB1743" w:rsidRDefault="0030111A" w:rsidP="003011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55CB8920" w14:paraId="49097C12" w14:textId="77777777" w:rsidTr="55CB8920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AAAFD" w14:textId="53B3C606" w:rsidR="07926F72" w:rsidRDefault="6C71B556" w:rsidP="55CB892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r-CH" w:eastAsia="fr-CH"/>
              </w:rPr>
            </w:pPr>
            <w:r w:rsidRPr="55CB8920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r-CH" w:eastAsia="fr-CH"/>
              </w:rPr>
              <w:t>Mean Blood Pressure (</w:t>
            </w:r>
            <w:proofErr w:type="spellStart"/>
            <w:r w:rsidRPr="55CB8920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r-CH" w:eastAsia="fr-CH"/>
              </w:rPr>
              <w:t>mmHg</w:t>
            </w:r>
            <w:proofErr w:type="spellEnd"/>
            <w:r w:rsidRPr="55CB8920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9F155" w14:textId="39C0D7B9" w:rsidR="55CB8920" w:rsidRPr="001F5D20" w:rsidRDefault="55CB892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402DD" w14:textId="456A414A" w:rsidR="55CB8920" w:rsidRPr="001F5D20" w:rsidRDefault="55CB892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FF04E" w14:textId="0D64FD03" w:rsidR="55CB8920" w:rsidRPr="001F5D20" w:rsidRDefault="55CB892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3164B" w14:textId="001C0054" w:rsidR="55CB8920" w:rsidRDefault="55CB8920" w:rsidP="55CB892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fr-CH"/>
              </w:rPr>
            </w:pPr>
          </w:p>
        </w:tc>
      </w:tr>
      <w:tr w:rsidR="009F39A3" w14:paraId="5088147D" w14:textId="77777777" w:rsidTr="55CB8920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4100E" w14:textId="77777777" w:rsidR="009F39A3" w:rsidRDefault="009F39A3" w:rsidP="009F39A3">
            <w:pPr>
              <w:spacing w:before="0" w:after="0"/>
              <w:ind w:firstLine="450"/>
              <w:rPr>
                <w:rFonts w:eastAsia="Times New Roman" w:cs="Times New Roman"/>
                <w:color w:val="000000" w:themeColor="text1"/>
                <w:sz w:val="16"/>
                <w:szCs w:val="16"/>
                <w:lang w:val="fr-CH" w:eastAsia="fr-CH"/>
              </w:rPr>
            </w:pPr>
            <w:r w:rsidRPr="55CB8920">
              <w:rPr>
                <w:rFonts w:eastAsia="Times New Roman" w:cs="Times New Roman"/>
                <w:color w:val="000000" w:themeColor="text1"/>
                <w:sz w:val="16"/>
                <w:szCs w:val="16"/>
                <w:lang w:val="fr-CH"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748CF" w14:textId="5C8D56DA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1 (3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E85D5" w14:textId="6B950D60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1 (2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46C98" w14:textId="39CDE304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1 (3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5172B" w14:textId="30551E39" w:rsidR="009F39A3" w:rsidRDefault="009F39A3" w:rsidP="009F39A3">
            <w:pPr>
              <w:spacing w:before="0" w:after="0"/>
              <w:rPr>
                <w:rFonts w:asciiTheme="minorHAnsi" w:eastAsiaTheme="minorEastAsia" w:hAnsiTheme="minorHAnsi"/>
                <w:color w:val="000000" w:themeColor="text1"/>
                <w:sz w:val="16"/>
                <w:szCs w:val="16"/>
                <w:lang w:eastAsia="fr-CH"/>
              </w:rPr>
            </w:pPr>
            <w:r w:rsidRPr="55CB8920">
              <w:rPr>
                <w:rFonts w:asciiTheme="minorHAnsi" w:eastAsiaTheme="minorEastAsia" w:hAnsiTheme="minorHAnsi"/>
                <w:color w:val="000000" w:themeColor="text1"/>
                <w:sz w:val="16"/>
                <w:szCs w:val="16"/>
                <w:lang w:eastAsia="fr-CH"/>
              </w:rPr>
              <w:t xml:space="preserve">       0.98</w:t>
            </w:r>
            <w:r>
              <w:rPr>
                <w:rFonts w:asciiTheme="minorHAnsi" w:eastAsiaTheme="minorEastAsia" w:hAnsiTheme="minorHAnsi"/>
                <w:color w:val="000000" w:themeColor="text1"/>
                <w:sz w:val="16"/>
                <w:szCs w:val="16"/>
                <w:lang w:eastAsia="fr-CH"/>
              </w:rPr>
              <w:t>7</w:t>
            </w:r>
          </w:p>
        </w:tc>
      </w:tr>
      <w:tr w:rsidR="009F39A3" w14:paraId="0D570682" w14:textId="77777777" w:rsidTr="55CB8920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41681" w14:textId="77777777" w:rsidR="009F39A3" w:rsidRDefault="009F39A3" w:rsidP="009F39A3">
            <w:pPr>
              <w:spacing w:before="0" w:after="0"/>
              <w:ind w:firstLine="450"/>
              <w:rPr>
                <w:rFonts w:eastAsia="Times New Roman" w:cs="Times New Roman"/>
                <w:color w:val="000000" w:themeColor="text1"/>
                <w:sz w:val="16"/>
                <w:szCs w:val="16"/>
                <w:lang w:val="fr-CH" w:eastAsia="fr-CH"/>
              </w:rPr>
            </w:pPr>
            <w:r w:rsidRPr="55CB8920">
              <w:rPr>
                <w:rFonts w:eastAsia="Times New Roman" w:cs="Times New Roman"/>
                <w:color w:val="000000" w:themeColor="text1"/>
                <w:sz w:val="16"/>
                <w:szCs w:val="16"/>
                <w:lang w:val="fr-CH"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0B3C3" w14:textId="2E81AE76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7 [0, 182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6F200" w14:textId="10695AEC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7 [0, 13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001E0" w14:textId="6D96E7A8" w:rsidR="009F39A3" w:rsidRPr="001F5D20" w:rsidRDefault="009F39A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07 [0, 18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A02EF" w14:textId="4E8CD57D" w:rsidR="009F39A3" w:rsidRDefault="009F39A3" w:rsidP="009F39A3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fr-CH"/>
              </w:rPr>
            </w:pPr>
          </w:p>
        </w:tc>
      </w:tr>
      <w:tr w:rsidR="00EB1743" w:rsidRPr="00EB1743" w14:paraId="4FDCF085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4A722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C9300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04410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FE438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2F9FB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FB2BED" w:rsidRPr="00EB1743" w14:paraId="3825FE1A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3EC17" w14:textId="77777777" w:rsidR="00FB2BED" w:rsidRPr="00EB1743" w:rsidRDefault="00FB2BED" w:rsidP="00FB2BED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51D07" w14:textId="13F9B44C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32 (0.4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B753E3" w14:textId="5E20CAA6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28 (0.4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9E3BC" w14:textId="6882183A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31 (0.4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28CF1" w14:textId="3923E4F1" w:rsidR="00FB2BED" w:rsidRPr="00EB1743" w:rsidRDefault="00FB2BED" w:rsidP="00FB2BED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fr-CH" w:eastAsia="fr-CH"/>
              </w:rPr>
            </w:pPr>
            <w:r w:rsidRPr="55CB8920">
              <w:rPr>
                <w:rFonts w:eastAsia="Times New Roman" w:cs="Times New Roman"/>
                <w:color w:val="000000" w:themeColor="text1"/>
                <w:sz w:val="16"/>
                <w:szCs w:val="16"/>
                <w:lang w:eastAsia="fr-CH"/>
              </w:rPr>
              <w:t xml:space="preserve">       0.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fr-CH"/>
              </w:rPr>
              <w:t>829</w:t>
            </w:r>
          </w:p>
        </w:tc>
      </w:tr>
      <w:tr w:rsidR="00FB2BED" w:rsidRPr="00EB1743" w14:paraId="3AD40809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1EB5C" w14:textId="77777777" w:rsidR="00FB2BED" w:rsidRPr="00EB1743" w:rsidRDefault="00FB2BED" w:rsidP="00FB2BED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EFFF1" w14:textId="288F1CF8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00 [1.00, 2.0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D7A06" w14:textId="4C74F9E5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00 [1.00, 2.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EF7DE" w14:textId="242E3C60" w:rsidR="00FB2BED" w:rsidRPr="001F5D20" w:rsidRDefault="00FB2BED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.00 [1.00, 2.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7E89F" w14:textId="77777777" w:rsidR="00FB2BED" w:rsidRPr="00EB1743" w:rsidRDefault="00FB2BED" w:rsidP="00FB2B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016C0D31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506E0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trial Fibril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5B5C3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AD361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C0C66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48EEE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B97359" w:rsidRPr="00EB1743" w14:paraId="438D2202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2C447" w14:textId="77777777" w:rsidR="00B97359" w:rsidRPr="00EB1743" w:rsidRDefault="00B97359" w:rsidP="00B9735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0A978" w14:textId="73E73601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24 (81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21F1F" w14:textId="5D45BF41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49 (69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0C522" w14:textId="0B5179F9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73 (7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7A762" w14:textId="4D265B63" w:rsidR="00B97359" w:rsidRPr="00B97359" w:rsidRDefault="00B97359" w:rsidP="00B9735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11</w:t>
            </w:r>
          </w:p>
        </w:tc>
      </w:tr>
      <w:tr w:rsidR="00B97359" w:rsidRPr="00EB1743" w14:paraId="608A2510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E848A" w14:textId="77777777" w:rsidR="00B97359" w:rsidRPr="00EB1743" w:rsidRDefault="00B97359" w:rsidP="00B9735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F657D" w14:textId="3C64F49B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28 (18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577ED" w14:textId="4EC19BAE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22 (3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6A155" w14:textId="284E81DB" w:rsidR="00B97359" w:rsidRPr="001F5D20" w:rsidRDefault="00B97359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50 (2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7F260" w14:textId="77777777" w:rsidR="00B97359" w:rsidRPr="00EB1743" w:rsidRDefault="00B97359" w:rsidP="00B9735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360FFCB8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CCF00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eart rate (beats/m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DF3F7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510B6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F08FB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8707B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440C3C" w:rsidRPr="00EB1743" w14:paraId="3F7735FB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EF71D" w14:textId="77777777" w:rsidR="00440C3C" w:rsidRPr="00EB1743" w:rsidRDefault="00440C3C" w:rsidP="00440C3C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AC5F6" w14:textId="590FF9B3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0.7 (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95193" w14:textId="5EFFEAF8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7.9 (1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B3AC4" w14:textId="08361434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9.8 (1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A13D1" w14:textId="75A154D0" w:rsidR="00440C3C" w:rsidRPr="00EB1743" w:rsidRDefault="00440C3C" w:rsidP="00440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6</w:t>
            </w:r>
            <w:r w:rsidR="0045773F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6</w:t>
            </w: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440C3C" w:rsidRPr="00EB1743" w14:paraId="4E0628E3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EBE2A" w14:textId="77777777" w:rsidR="00440C3C" w:rsidRPr="00EB1743" w:rsidRDefault="00440C3C" w:rsidP="00440C3C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2453F" w14:textId="476EE256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8.0 [35.0, 14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17629F" w14:textId="58C836A0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5.0 [44.0, 14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F3459" w14:textId="3DF4E267" w:rsidR="00440C3C" w:rsidRPr="001F5D20" w:rsidRDefault="00440C3C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76.0 [35.0, 1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7F1DC" w14:textId="77777777" w:rsidR="00440C3C" w:rsidRPr="00EB1743" w:rsidRDefault="00440C3C" w:rsidP="00440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67780A3B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B6D7F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H"/>
              </w:rPr>
              <w:t>Glucos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48398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92B9E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B3E97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CF9CD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816B30" w:rsidRPr="00EB1743" w14:paraId="50C21112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D74B2" w14:textId="77777777" w:rsidR="00816B30" w:rsidRPr="00EB1743" w:rsidRDefault="00816B30" w:rsidP="00816B3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27C6D" w14:textId="5B1DCD12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39 (72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C1812" w14:textId="3DD7B9EF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33 (5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45D65" w14:textId="0E58AAAF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37 (6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FF5B6" w14:textId="00451504" w:rsidR="00816B30" w:rsidRPr="00EB1743" w:rsidRDefault="00816B30" w:rsidP="00816B3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905</w:t>
            </w:r>
          </w:p>
        </w:tc>
      </w:tr>
      <w:tr w:rsidR="00816B30" w:rsidRPr="00EB1743" w14:paraId="37AC0F4C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5C418" w14:textId="77777777" w:rsidR="00816B30" w:rsidRPr="00EB1743" w:rsidRDefault="00816B30" w:rsidP="00816B3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edian [Min, Max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09D6B" w14:textId="4DC57FCD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21 [66.0, 75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3DD65" w14:textId="1144518C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16 [82.0, 38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16F7E" w14:textId="666EE352" w:rsidR="00816B30" w:rsidRPr="001F5D20" w:rsidRDefault="00816B3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19 [66.0, 7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EFBBB" w14:textId="77777777" w:rsidR="00816B30" w:rsidRPr="00EB1743" w:rsidRDefault="00816B30" w:rsidP="00816B3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B1743" w:rsidRPr="00EB1743" w14:paraId="2857048E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3B2B2" w14:textId="77777777" w:rsidR="00EB1743" w:rsidRPr="00EB1743" w:rsidRDefault="00EB1743" w:rsidP="00EB17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lastRenderedPageBreak/>
              <w:t>Smok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B3991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C66E3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3EC01" w14:textId="77777777" w:rsidR="00EB1743" w:rsidRPr="001F5D20" w:rsidRDefault="00EB1743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1BE87" w14:textId="77777777" w:rsidR="00EB1743" w:rsidRPr="00EB1743" w:rsidRDefault="00EB1743" w:rsidP="00EB17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C34010" w:rsidRPr="00EB1743" w14:paraId="07FB6E13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68850" w14:textId="77777777" w:rsidR="00C34010" w:rsidRPr="00EB1743" w:rsidRDefault="00C34010" w:rsidP="00C3401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Former </w:t>
            </w:r>
            <w:proofErr w:type="spellStart"/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moke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83EE6" w14:textId="5D53CDDA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39 (25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1F598" w14:textId="56ED14BF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6 (2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77B65" w14:textId="584C85FA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55 (24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5ADDB" w14:textId="64086C7F" w:rsidR="00C34010" w:rsidRPr="00EB1743" w:rsidRDefault="00C34010" w:rsidP="00C3401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0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68</w:t>
            </w:r>
          </w:p>
        </w:tc>
      </w:tr>
      <w:tr w:rsidR="00C34010" w:rsidRPr="00EB1743" w14:paraId="19CC282E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A7544" w14:textId="77777777" w:rsidR="00C34010" w:rsidRPr="00EB1743" w:rsidRDefault="00C34010" w:rsidP="00C3401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Never </w:t>
            </w:r>
            <w:proofErr w:type="spellStart"/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moke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18B8B" w14:textId="0524B8F2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84 (55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3252C" w14:textId="2D3F0C62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43 (6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5BC02" w14:textId="0DA09674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27 (57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A8D51" w14:textId="77777777" w:rsidR="00C34010" w:rsidRPr="00EB1743" w:rsidRDefault="00C34010" w:rsidP="00C3401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C34010" w:rsidRPr="00EB1743" w14:paraId="1AF277DA" w14:textId="77777777" w:rsidTr="55CB8920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E38B0" w14:textId="77777777" w:rsidR="00C34010" w:rsidRPr="00EB1743" w:rsidRDefault="00C34010" w:rsidP="00C3401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Current </w:t>
            </w:r>
            <w:proofErr w:type="spellStart"/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moke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198D2" w14:textId="1ADE0539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29 (19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084CE" w14:textId="5A0D2130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12 (16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3CED8" w14:textId="717F0883" w:rsidR="00C34010" w:rsidRPr="001F5D20" w:rsidRDefault="00C34010" w:rsidP="001F5D20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</w:pPr>
            <w:r w:rsidRPr="001F5D20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41 (1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2FF8C" w14:textId="77777777" w:rsidR="00C34010" w:rsidRPr="00EB1743" w:rsidRDefault="00C34010" w:rsidP="00C3401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EB1743">
              <w:rPr>
                <w:rFonts w:eastAsia="Times New Roman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</w:tbl>
    <w:p w14:paraId="61D146F2" w14:textId="77777777" w:rsidR="00520C4E" w:rsidRDefault="00520C4E" w:rsidP="00520C4E">
      <w:r w:rsidRPr="004F111F">
        <w:t>Data are presented as mean (SD), median [min–max], or number (%), as appropriate</w:t>
      </w:r>
      <w:r>
        <w:t xml:space="preserve">. </w:t>
      </w:r>
      <w:r w:rsidRPr="004F111F">
        <w:t>P-values were calculated using Student’s t-test, Mann–Whitney U test, or χ² test, as appropriate.</w:t>
      </w:r>
    </w:p>
    <w:p w14:paraId="63D39CFE" w14:textId="77777777" w:rsidR="0036295E" w:rsidRDefault="0036295E" w:rsidP="00520C4E"/>
    <w:p w14:paraId="24DD0225" w14:textId="30DA299F" w:rsidR="0030063A" w:rsidRDefault="0036295E" w:rsidP="00520C4E">
      <w:r>
        <w:t>Supplementary figure 1:</w:t>
      </w:r>
      <w:r w:rsidR="00D63BBD" w:rsidRPr="00D63BBD">
        <w:t xml:space="preserve"> </w:t>
      </w:r>
      <w:r w:rsidR="00D63BBD">
        <w:t xml:space="preserve">Study </w:t>
      </w:r>
      <w:r w:rsidR="00D63BBD" w:rsidRPr="00D63BBD">
        <w:t xml:space="preserve">workflow and diagnostic composition of the study cohorts. </w:t>
      </w:r>
      <w:r w:rsidR="00304E34">
        <w:rPr>
          <w:noProof/>
        </w:rPr>
        <w:drawing>
          <wp:inline distT="0" distB="0" distL="0" distR="0" wp14:anchorId="637AEA92" wp14:editId="15CC9590">
            <wp:extent cx="5676250" cy="2833393"/>
            <wp:effectExtent l="0" t="0" r="1270" b="0"/>
            <wp:docPr id="23138217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403" cy="2834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D9B32" w14:textId="0D38A87F" w:rsidR="00B129B6" w:rsidRDefault="00130551" w:rsidP="00B129B6">
      <w:r w:rsidRPr="00130551">
        <w:t>Flowchart summarizing patient selection and diagnostic classification in the ≤24 h and ≤6 h cohorts. The non-LVO group included non-LVO ischemic stroke, intracerebral hemorrhage, and stroke mimics. LVO: large vessel occlusion.</w:t>
      </w:r>
    </w:p>
    <w:p w14:paraId="4E814717" w14:textId="77777777" w:rsidR="00E4178A" w:rsidRDefault="00E4178A" w:rsidP="00B129B6"/>
    <w:p w14:paraId="6833D658" w14:textId="4428C063" w:rsidR="00E4178A" w:rsidRDefault="00E4178A" w:rsidP="00B129B6">
      <w:r>
        <w:t>Supplementary figure 2:</w:t>
      </w:r>
      <w:r w:rsidR="00D178F4">
        <w:t xml:space="preserve"> </w:t>
      </w:r>
      <w:r w:rsidR="00D178F4" w:rsidRPr="00D178F4">
        <w:t>Diagnostic performance of individual predictors and the final multimodal panel for large vessel occlusion detection at fixed high specificity</w:t>
      </w:r>
    </w:p>
    <w:p w14:paraId="72BC39CB" w14:textId="77943B76" w:rsidR="00E4178A" w:rsidRDefault="00E4178A" w:rsidP="00B129B6">
      <w:r>
        <w:rPr>
          <w:noProof/>
        </w:rPr>
        <w:lastRenderedPageBreak/>
        <mc:AlternateContent>
          <mc:Choice Requires="wps">
            <w:drawing>
              <wp:inline distT="0" distB="0" distL="0" distR="0" wp14:anchorId="6466E075" wp14:editId="74A20616">
                <wp:extent cx="308610" cy="308610"/>
                <wp:effectExtent l="0" t="0" r="0" b="0"/>
                <wp:docPr id="1393345106" name="Rectangle 4" descr="Descargar versión corregida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rect id="Rectangle 4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lt="Descargar versión corregida" o:spid="_x0000_s1026" filled="f" stroked="f" w14:anchorId="6ED571C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>
                <o:lock v:ext="edit" aspectratio="t"/>
                <w10:anchorlock/>
              </v:rect>
            </w:pict>
          </mc:Fallback>
        </mc:AlternateContent>
      </w:r>
      <w:r w:rsidR="00E23959">
        <w:rPr>
          <w:noProof/>
        </w:rPr>
        <w:drawing>
          <wp:inline distT="0" distB="0" distL="0" distR="0" wp14:anchorId="4E857F44" wp14:editId="4A7FD22C">
            <wp:extent cx="5073227" cy="3157870"/>
            <wp:effectExtent l="0" t="0" r="0" b="4445"/>
            <wp:docPr id="707808443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039" cy="317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6FCC9" w14:textId="624AF978" w:rsidR="00994A3D" w:rsidRPr="001549D3" w:rsidRDefault="008313A4" w:rsidP="008313A4">
      <w:pPr>
        <w:keepNext/>
        <w:jc w:val="both"/>
        <w:rPr>
          <w:rFonts w:cs="Times New Roman"/>
          <w:szCs w:val="24"/>
        </w:rPr>
      </w:pPr>
      <w:r w:rsidRPr="008313A4">
        <w:rPr>
          <w:rFonts w:cs="Times New Roman"/>
          <w:szCs w:val="24"/>
        </w:rPr>
        <w:t>Sensitivity estimates of individual clinical and biomarker predictors, as well as the final multimodal panel, evaluated at a fixed specificity threshold ≥90% in the ≤24 h cohort. Points represent sensitivity estimates and horizontal bars indicate 95% confidence intervals. The final multimodal panel combined NIHSS score, mean blood pressure, D-dimer, and NT-</w:t>
      </w:r>
      <w:proofErr w:type="spellStart"/>
      <w:r w:rsidRPr="008313A4">
        <w:rPr>
          <w:rFonts w:cs="Times New Roman"/>
          <w:szCs w:val="24"/>
        </w:rPr>
        <w:t>proBNP</w:t>
      </w:r>
      <w:proofErr w:type="spellEnd"/>
      <w:r w:rsidRPr="008313A4">
        <w:rPr>
          <w:rFonts w:cs="Times New Roman"/>
          <w:szCs w:val="24"/>
        </w:rPr>
        <w:t>. LVO: large vessel occlusion; NIHSS: National Institutes of Health Stroke Scale; NT-</w:t>
      </w:r>
      <w:proofErr w:type="spellStart"/>
      <w:r w:rsidRPr="008313A4">
        <w:rPr>
          <w:rFonts w:cs="Times New Roman"/>
          <w:szCs w:val="24"/>
        </w:rPr>
        <w:t>proBNP</w:t>
      </w:r>
      <w:proofErr w:type="spellEnd"/>
      <w:r w:rsidRPr="008313A4">
        <w:rPr>
          <w:rFonts w:cs="Times New Roman"/>
          <w:szCs w:val="24"/>
        </w:rPr>
        <w:t>: N-terminal pro–B-type natriuretic peptide; H-FABP: heart-type fatty acid-binding protein; GFAP: glial fibrillary acidic protein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2AA55" w14:textId="77777777" w:rsidR="0006075D" w:rsidRDefault="0006075D" w:rsidP="00117666">
      <w:pPr>
        <w:spacing w:after="0"/>
      </w:pPr>
      <w:r>
        <w:separator/>
      </w:r>
    </w:p>
  </w:endnote>
  <w:endnote w:type="continuationSeparator" w:id="0">
    <w:p w14:paraId="0810333D" w14:textId="77777777" w:rsidR="0006075D" w:rsidRDefault="000607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55F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55F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55F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55F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55F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55F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309E0" w14:textId="77777777" w:rsidR="0006075D" w:rsidRDefault="0006075D" w:rsidP="00117666">
      <w:pPr>
        <w:spacing w:after="0"/>
      </w:pPr>
      <w:r>
        <w:separator/>
      </w:r>
    </w:p>
  </w:footnote>
  <w:footnote w:type="continuationSeparator" w:id="0">
    <w:p w14:paraId="32A86640" w14:textId="77777777" w:rsidR="0006075D" w:rsidRDefault="000607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55F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55F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95D67"/>
    <w:multiLevelType w:val="hybridMultilevel"/>
    <w:tmpl w:val="CC52E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4E210A"/>
    <w:multiLevelType w:val="multilevel"/>
    <w:tmpl w:val="52C26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48580518">
    <w:abstractNumId w:val="2"/>
  </w:num>
  <w:num w:numId="21" w16cid:durableId="12722741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75D"/>
    <w:rsid w:val="00077D53"/>
    <w:rsid w:val="00105FD9"/>
    <w:rsid w:val="00117666"/>
    <w:rsid w:val="00130551"/>
    <w:rsid w:val="001549D3"/>
    <w:rsid w:val="00160065"/>
    <w:rsid w:val="00177D84"/>
    <w:rsid w:val="0019733A"/>
    <w:rsid w:val="001E0CEB"/>
    <w:rsid w:val="001F5D20"/>
    <w:rsid w:val="002525C8"/>
    <w:rsid w:val="00267D18"/>
    <w:rsid w:val="002868E2"/>
    <w:rsid w:val="002869C3"/>
    <w:rsid w:val="002936E4"/>
    <w:rsid w:val="002B4A57"/>
    <w:rsid w:val="002C74CA"/>
    <w:rsid w:val="0030063A"/>
    <w:rsid w:val="0030111A"/>
    <w:rsid w:val="00304E34"/>
    <w:rsid w:val="00337EA1"/>
    <w:rsid w:val="00344EA1"/>
    <w:rsid w:val="003544FB"/>
    <w:rsid w:val="0036295E"/>
    <w:rsid w:val="003D2D47"/>
    <w:rsid w:val="003D2F2D"/>
    <w:rsid w:val="00401590"/>
    <w:rsid w:val="00414251"/>
    <w:rsid w:val="004340F7"/>
    <w:rsid w:val="00440C3C"/>
    <w:rsid w:val="00447801"/>
    <w:rsid w:val="00452E9C"/>
    <w:rsid w:val="00455F50"/>
    <w:rsid w:val="0045773F"/>
    <w:rsid w:val="004735C8"/>
    <w:rsid w:val="004961FF"/>
    <w:rsid w:val="00513D0F"/>
    <w:rsid w:val="00517A89"/>
    <w:rsid w:val="00520C4E"/>
    <w:rsid w:val="005230F3"/>
    <w:rsid w:val="005250F2"/>
    <w:rsid w:val="00544F84"/>
    <w:rsid w:val="00593EEA"/>
    <w:rsid w:val="00596B8C"/>
    <w:rsid w:val="005A4C8A"/>
    <w:rsid w:val="005A5EEE"/>
    <w:rsid w:val="006233DB"/>
    <w:rsid w:val="006375C7"/>
    <w:rsid w:val="00654E8F"/>
    <w:rsid w:val="00660D05"/>
    <w:rsid w:val="006820B1"/>
    <w:rsid w:val="00690B79"/>
    <w:rsid w:val="006B7D14"/>
    <w:rsid w:val="006D28F1"/>
    <w:rsid w:val="00701727"/>
    <w:rsid w:val="0070566C"/>
    <w:rsid w:val="00714C50"/>
    <w:rsid w:val="00725A7D"/>
    <w:rsid w:val="007501BE"/>
    <w:rsid w:val="0075663C"/>
    <w:rsid w:val="00790BB3"/>
    <w:rsid w:val="007C206C"/>
    <w:rsid w:val="007E4A07"/>
    <w:rsid w:val="00803D24"/>
    <w:rsid w:val="00816B30"/>
    <w:rsid w:val="00817DD6"/>
    <w:rsid w:val="00827235"/>
    <w:rsid w:val="008313A4"/>
    <w:rsid w:val="00884B5E"/>
    <w:rsid w:val="00885156"/>
    <w:rsid w:val="008A23EF"/>
    <w:rsid w:val="008A41E5"/>
    <w:rsid w:val="009151AA"/>
    <w:rsid w:val="0093429D"/>
    <w:rsid w:val="00943573"/>
    <w:rsid w:val="00944BEB"/>
    <w:rsid w:val="0094570E"/>
    <w:rsid w:val="00970F7D"/>
    <w:rsid w:val="0099117E"/>
    <w:rsid w:val="00994A3D"/>
    <w:rsid w:val="009A7D1A"/>
    <w:rsid w:val="009C2B12"/>
    <w:rsid w:val="009C70F3"/>
    <w:rsid w:val="009F39A3"/>
    <w:rsid w:val="00A174D9"/>
    <w:rsid w:val="00A569CD"/>
    <w:rsid w:val="00AB5EE2"/>
    <w:rsid w:val="00AB6715"/>
    <w:rsid w:val="00B129B6"/>
    <w:rsid w:val="00B1671E"/>
    <w:rsid w:val="00B25EB8"/>
    <w:rsid w:val="00B26106"/>
    <w:rsid w:val="00B354E1"/>
    <w:rsid w:val="00B37F4D"/>
    <w:rsid w:val="00B97359"/>
    <w:rsid w:val="00BE0914"/>
    <w:rsid w:val="00BF68CF"/>
    <w:rsid w:val="00BF6FFB"/>
    <w:rsid w:val="00C21B71"/>
    <w:rsid w:val="00C34010"/>
    <w:rsid w:val="00C44BB7"/>
    <w:rsid w:val="00C52A7B"/>
    <w:rsid w:val="00C56BAF"/>
    <w:rsid w:val="00C679AA"/>
    <w:rsid w:val="00C75972"/>
    <w:rsid w:val="00CC0A3A"/>
    <w:rsid w:val="00CD066B"/>
    <w:rsid w:val="00CE4FEE"/>
    <w:rsid w:val="00D178F4"/>
    <w:rsid w:val="00D63BBD"/>
    <w:rsid w:val="00D8293A"/>
    <w:rsid w:val="00DB090F"/>
    <w:rsid w:val="00DB59C3"/>
    <w:rsid w:val="00DC259A"/>
    <w:rsid w:val="00DC77FB"/>
    <w:rsid w:val="00DE23E8"/>
    <w:rsid w:val="00E23959"/>
    <w:rsid w:val="00E4178A"/>
    <w:rsid w:val="00E45961"/>
    <w:rsid w:val="00E503C3"/>
    <w:rsid w:val="00E52377"/>
    <w:rsid w:val="00E64E17"/>
    <w:rsid w:val="00E866C9"/>
    <w:rsid w:val="00EA3D3C"/>
    <w:rsid w:val="00EB1743"/>
    <w:rsid w:val="00EE64A6"/>
    <w:rsid w:val="00EE7B4D"/>
    <w:rsid w:val="00F16D21"/>
    <w:rsid w:val="00F46900"/>
    <w:rsid w:val="00F61D89"/>
    <w:rsid w:val="00FB2BED"/>
    <w:rsid w:val="025AF3EE"/>
    <w:rsid w:val="02EA67C9"/>
    <w:rsid w:val="0445AA55"/>
    <w:rsid w:val="055355FB"/>
    <w:rsid w:val="05BB2A34"/>
    <w:rsid w:val="05D92F82"/>
    <w:rsid w:val="07926F72"/>
    <w:rsid w:val="079892F8"/>
    <w:rsid w:val="07F350E6"/>
    <w:rsid w:val="0B901BC6"/>
    <w:rsid w:val="0E3F0DEF"/>
    <w:rsid w:val="0F734C4C"/>
    <w:rsid w:val="118E98FB"/>
    <w:rsid w:val="15C1E2FB"/>
    <w:rsid w:val="16C134E2"/>
    <w:rsid w:val="1996C913"/>
    <w:rsid w:val="1F24446E"/>
    <w:rsid w:val="1FC39580"/>
    <w:rsid w:val="213AB672"/>
    <w:rsid w:val="25A00EA0"/>
    <w:rsid w:val="2C11A801"/>
    <w:rsid w:val="2C641A2D"/>
    <w:rsid w:val="2C784459"/>
    <w:rsid w:val="2C8C2418"/>
    <w:rsid w:val="2DDEC435"/>
    <w:rsid w:val="2F37CF3F"/>
    <w:rsid w:val="3A73352D"/>
    <w:rsid w:val="3AD6D6F4"/>
    <w:rsid w:val="3C47301B"/>
    <w:rsid w:val="3CC193B4"/>
    <w:rsid w:val="415F2F71"/>
    <w:rsid w:val="4245148A"/>
    <w:rsid w:val="444A861D"/>
    <w:rsid w:val="446E8B98"/>
    <w:rsid w:val="44B3DFEA"/>
    <w:rsid w:val="44B9E537"/>
    <w:rsid w:val="4696AF3C"/>
    <w:rsid w:val="46B10AFA"/>
    <w:rsid w:val="46DB69BA"/>
    <w:rsid w:val="48991D86"/>
    <w:rsid w:val="491D251E"/>
    <w:rsid w:val="4ABEE681"/>
    <w:rsid w:val="4AC21AC9"/>
    <w:rsid w:val="4C53995F"/>
    <w:rsid w:val="4D0BA25D"/>
    <w:rsid w:val="4E5D0914"/>
    <w:rsid w:val="514CFF69"/>
    <w:rsid w:val="5162577C"/>
    <w:rsid w:val="5282BA0B"/>
    <w:rsid w:val="55B034CF"/>
    <w:rsid w:val="55CB8920"/>
    <w:rsid w:val="5625AEF0"/>
    <w:rsid w:val="59941F05"/>
    <w:rsid w:val="5BA680C7"/>
    <w:rsid w:val="5ECCDED6"/>
    <w:rsid w:val="618C8B07"/>
    <w:rsid w:val="61F7BFB9"/>
    <w:rsid w:val="62984FAF"/>
    <w:rsid w:val="63DC81A6"/>
    <w:rsid w:val="63ECE645"/>
    <w:rsid w:val="6511C8C9"/>
    <w:rsid w:val="668666FB"/>
    <w:rsid w:val="67A83858"/>
    <w:rsid w:val="6C25AEDA"/>
    <w:rsid w:val="6C71B556"/>
    <w:rsid w:val="6E242BD5"/>
    <w:rsid w:val="74A42DF1"/>
    <w:rsid w:val="7566F296"/>
    <w:rsid w:val="78B79DA0"/>
    <w:rsid w:val="791E7133"/>
    <w:rsid w:val="7D2ED11A"/>
    <w:rsid w:val="7DB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qFormat/>
    <w:rsid w:val="00AB6715"/>
    <w:pPr>
      <w:numPr>
        <w:ilvl w:val="4"/>
      </w:numPr>
      <w:outlineLvl w:val="4"/>
    </w:p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129B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29B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29B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29B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B129B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129B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129B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129B6"/>
    <w:rPr>
      <w:rFonts w:eastAsiaTheme="majorEastAsia" w:cstheme="majorBidi"/>
      <w:color w:val="272727" w:themeColor="text1" w:themeTint="D8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29B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29B6"/>
    <w:rPr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ar"/>
    <w:rsid w:val="00B129B6"/>
    <w:pPr>
      <w:spacing w:before="0" w:after="0" w:line="259" w:lineRule="auto"/>
      <w:jc w:val="center"/>
    </w:pPr>
    <w:rPr>
      <w:rFonts w:ascii="Aptos" w:hAnsi="Aptos"/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129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ar"/>
    <w:rsid w:val="00B129B6"/>
    <w:pPr>
      <w:spacing w:before="0" w:after="160"/>
    </w:pPr>
    <w:rPr>
      <w:rFonts w:ascii="Aptos" w:hAnsi="Aptos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B129B6"/>
    <w:rPr>
      <w:rFonts w:ascii="Aptos" w:hAnsi="Aptos"/>
      <w:noProof/>
    </w:rPr>
  </w:style>
  <w:style w:type="character" w:styleId="Mentionnonrsolue">
    <w:name w:val="Unresolved Mention"/>
    <w:basedOn w:val="Policepardfaut"/>
    <w:uiPriority w:val="99"/>
    <w:semiHidden/>
    <w:unhideWhenUsed/>
    <w:rsid w:val="00B129B6"/>
    <w:rPr>
      <w:color w:val="605E5C"/>
      <w:shd w:val="clear" w:color="auto" w:fill="E1DFDD"/>
    </w:rPr>
  </w:style>
  <w:style w:type="numbering" w:customStyle="1" w:styleId="Aucuneliste1">
    <w:name w:val="Aucune liste1"/>
    <w:next w:val="Aucuneliste"/>
    <w:uiPriority w:val="99"/>
    <w:semiHidden/>
    <w:unhideWhenUsed/>
    <w:rsid w:val="00B129B6"/>
  </w:style>
  <w:style w:type="paragraph" w:customStyle="1" w:styleId="msonormal0">
    <w:name w:val="msonormal"/>
    <w:basedOn w:val="Normal"/>
    <w:rsid w:val="00B129B6"/>
    <w:pPr>
      <w:spacing w:before="100" w:beforeAutospacing="1" w:after="100" w:afterAutospacing="1"/>
    </w:pPr>
    <w:rPr>
      <w:rFonts w:eastAsia="Times New Roman" w:cs="Times New Roman"/>
      <w:szCs w:val="24"/>
      <w:lang w:val="fr-CH" w:eastAsia="fr-CH"/>
    </w:rPr>
  </w:style>
  <w:style w:type="paragraph" w:customStyle="1" w:styleId="xl16">
    <w:name w:val="xl16"/>
    <w:basedOn w:val="Normal"/>
    <w:rsid w:val="00B129B6"/>
    <w:pPr>
      <w:shd w:val="clear" w:color="000000" w:fill="DDEBF7"/>
      <w:spacing w:before="100" w:beforeAutospacing="1" w:after="100" w:afterAutospacing="1"/>
    </w:pPr>
    <w:rPr>
      <w:rFonts w:eastAsia="Times New Roman" w:cs="Times New Roman"/>
      <w:szCs w:val="24"/>
      <w:lang w:val="fr-CH" w:eastAsia="fr-CH"/>
    </w:rPr>
  </w:style>
  <w:style w:type="table" w:styleId="TableauGrille4-Accentuation1">
    <w:name w:val="Grid Table 4 Accent 1"/>
    <w:basedOn w:val="Tableau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9</Pages>
  <Words>1555</Words>
  <Characters>8555</Characters>
  <Application>Microsoft Office Word</Application>
  <DocSecurity>0</DocSecurity>
  <Lines>71</Lines>
  <Paragraphs>20</Paragraphs>
  <ScaleCrop>false</ScaleCrop>
  <Company/>
  <LinksUpToDate>false</LinksUpToDate>
  <CharactersWithSpaces>10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ire Azurmendi Gil</cp:lastModifiedBy>
  <cp:revision>2</cp:revision>
  <cp:lastPrinted>2013-10-03T12:51:00Z</cp:lastPrinted>
  <dcterms:created xsi:type="dcterms:W3CDTF">2026-06-15T13:58:00Z</dcterms:created>
  <dcterms:modified xsi:type="dcterms:W3CDTF">2026-06-1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